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42" w:rightFromText="142" w:vertAnchor="text" w:horzAnchor="margin" w:tblpY="64"/>
        <w:tblW w:w="1279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927"/>
        <w:gridCol w:w="992"/>
        <w:gridCol w:w="978"/>
        <w:gridCol w:w="438"/>
        <w:gridCol w:w="887"/>
        <w:gridCol w:w="438"/>
        <w:gridCol w:w="854"/>
        <w:gridCol w:w="438"/>
        <w:gridCol w:w="858"/>
        <w:gridCol w:w="300"/>
        <w:gridCol w:w="947"/>
        <w:gridCol w:w="438"/>
        <w:gridCol w:w="857"/>
        <w:gridCol w:w="429"/>
        <w:gridCol w:w="9"/>
      </w:tblGrid>
      <w:tr w:rsidR="00F100A7" w14:paraId="012F9C15" w14:textId="77777777" w:rsidTr="00C8296C">
        <w:trPr>
          <w:gridAfter w:val="1"/>
          <w:wAfter w:w="9" w:type="dxa"/>
          <w:trHeight w:val="450"/>
        </w:trPr>
        <w:tc>
          <w:tcPr>
            <w:tcW w:w="12781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F9C14" w14:textId="6D018025" w:rsidR="00C8296C" w:rsidRPr="004641C7" w:rsidRDefault="00D1117D" w:rsidP="00C8296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bookmarkStart w:id="0" w:name="_GoBack"/>
            <w:bookmarkEnd w:id="0"/>
            <w:r w:rsidRPr="004641C7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Table </w:t>
            </w:r>
            <w:r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1</w:t>
            </w:r>
            <w:r w:rsidR="004D7138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.</w:t>
            </w:r>
            <w:r w:rsidRPr="004641C7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Correlation coefficients among all variables</w:t>
            </w:r>
          </w:p>
        </w:tc>
      </w:tr>
      <w:tr w:rsidR="00F100A7" w14:paraId="012F9C1E" w14:textId="77777777" w:rsidTr="00C8296C">
        <w:trPr>
          <w:trHeight w:val="300"/>
        </w:trPr>
        <w:tc>
          <w:tcPr>
            <w:tcW w:w="392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2F9C16" w14:textId="77777777" w:rsidR="00C8296C" w:rsidRPr="004641C7" w:rsidRDefault="00D1117D" w:rsidP="00C8296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641C7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2F9C17" w14:textId="77777777" w:rsidR="00C8296C" w:rsidRPr="004641C7" w:rsidRDefault="00D1117D" w:rsidP="00C8296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641C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1416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2F9C18" w14:textId="77777777" w:rsidR="00C8296C" w:rsidRPr="004641C7" w:rsidRDefault="00D1117D" w:rsidP="00C8296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641C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2 </w:t>
            </w:r>
          </w:p>
        </w:tc>
        <w:tc>
          <w:tcPr>
            <w:tcW w:w="1325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2F9C19" w14:textId="77777777" w:rsidR="00C8296C" w:rsidRPr="004641C7" w:rsidRDefault="00D1117D" w:rsidP="00C8296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641C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3 </w:t>
            </w:r>
          </w:p>
        </w:tc>
        <w:tc>
          <w:tcPr>
            <w:tcW w:w="1292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2F9C1A" w14:textId="77777777" w:rsidR="00C8296C" w:rsidRPr="004641C7" w:rsidRDefault="00D1117D" w:rsidP="00C8296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641C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4 </w:t>
            </w:r>
          </w:p>
        </w:tc>
        <w:tc>
          <w:tcPr>
            <w:tcW w:w="1158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2F9C1B" w14:textId="77777777" w:rsidR="00C8296C" w:rsidRPr="004641C7" w:rsidRDefault="00D1117D" w:rsidP="00C8296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641C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5 </w:t>
            </w:r>
          </w:p>
        </w:tc>
        <w:tc>
          <w:tcPr>
            <w:tcW w:w="1385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2F9C1C" w14:textId="77777777" w:rsidR="00C8296C" w:rsidRPr="004641C7" w:rsidRDefault="00D1117D" w:rsidP="00C8296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641C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6 </w:t>
            </w:r>
          </w:p>
        </w:tc>
        <w:tc>
          <w:tcPr>
            <w:tcW w:w="1295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2F9C1D" w14:textId="77777777" w:rsidR="00C8296C" w:rsidRPr="004641C7" w:rsidRDefault="00D1117D" w:rsidP="00C8296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641C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7 </w:t>
            </w:r>
          </w:p>
        </w:tc>
      </w:tr>
      <w:tr w:rsidR="00F100A7" w14:paraId="012F9C2D" w14:textId="77777777" w:rsidTr="00C8296C">
        <w:trPr>
          <w:trHeight w:val="300"/>
        </w:trPr>
        <w:tc>
          <w:tcPr>
            <w:tcW w:w="3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F9C1F" w14:textId="06AEB46C" w:rsidR="00C8296C" w:rsidRPr="004641C7" w:rsidRDefault="00D1117D" w:rsidP="00C8296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641C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: Handgrip strength at age 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F9C20" w14:textId="77777777" w:rsidR="00C8296C" w:rsidRPr="00B81498" w:rsidRDefault="00D1117D" w:rsidP="00C8296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81498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F9C21" w14:textId="77777777" w:rsidR="00C8296C" w:rsidRPr="00B81498" w:rsidRDefault="00D1117D" w:rsidP="00C8296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814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0.191 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F9C22" w14:textId="77777777" w:rsidR="00C8296C" w:rsidRPr="00B81498" w:rsidRDefault="00D1117D" w:rsidP="00C8296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814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*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F9C23" w14:textId="77777777" w:rsidR="00C8296C" w:rsidRPr="00B81498" w:rsidRDefault="00D1117D" w:rsidP="00C8296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814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0.093 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F9C24" w14:textId="77777777" w:rsidR="00C8296C" w:rsidRPr="00B81498" w:rsidRDefault="00C8296C" w:rsidP="00C8296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F9C25" w14:textId="77777777" w:rsidR="00C8296C" w:rsidRPr="00B81498" w:rsidRDefault="00D1117D" w:rsidP="00C8296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814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0.051 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F9C26" w14:textId="77777777" w:rsidR="00C8296C" w:rsidRPr="00B81498" w:rsidRDefault="00C8296C" w:rsidP="00C8296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F9C27" w14:textId="77777777" w:rsidR="00C8296C" w:rsidRPr="00B81498" w:rsidRDefault="00D1117D" w:rsidP="00C8296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814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0.084 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F9C28" w14:textId="77777777" w:rsidR="00C8296C" w:rsidRPr="00B81498" w:rsidRDefault="00C8296C" w:rsidP="00C8296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F9C29" w14:textId="77777777" w:rsidR="00C8296C" w:rsidRPr="00B81498" w:rsidRDefault="00D1117D" w:rsidP="00C8296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814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0.200 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F9C2A" w14:textId="77777777" w:rsidR="00C8296C" w:rsidRPr="00B81498" w:rsidRDefault="00D1117D" w:rsidP="00C8296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814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*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F9C2B" w14:textId="77777777" w:rsidR="00C8296C" w:rsidRPr="00B81498" w:rsidRDefault="00D1117D" w:rsidP="00C8296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814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0.060 </w:t>
            </w:r>
          </w:p>
        </w:tc>
        <w:tc>
          <w:tcPr>
            <w:tcW w:w="4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F9C2C" w14:textId="77777777" w:rsidR="00C8296C" w:rsidRPr="00B81498" w:rsidRDefault="00C8296C" w:rsidP="00C8296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100A7" w14:paraId="012F9C3C" w14:textId="77777777" w:rsidTr="00C8296C">
        <w:trPr>
          <w:trHeight w:val="300"/>
        </w:trPr>
        <w:tc>
          <w:tcPr>
            <w:tcW w:w="3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F9C2E" w14:textId="44052881" w:rsidR="00C8296C" w:rsidRPr="004641C7" w:rsidRDefault="00D1117D" w:rsidP="00C8296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641C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: Thought problems score at age 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F9C2F" w14:textId="77777777" w:rsidR="00C8296C" w:rsidRPr="00B81498" w:rsidRDefault="00C8296C" w:rsidP="00C8296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F9C30" w14:textId="77777777" w:rsidR="00C8296C" w:rsidRPr="00B81498" w:rsidRDefault="00D1117D" w:rsidP="00C8296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814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 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F9C31" w14:textId="77777777" w:rsidR="00C8296C" w:rsidRPr="00B81498" w:rsidRDefault="00C8296C" w:rsidP="00C8296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F9C32" w14:textId="77777777" w:rsidR="00C8296C" w:rsidRPr="00B81498" w:rsidRDefault="00D1117D" w:rsidP="00C8296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814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687 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F9C33" w14:textId="77777777" w:rsidR="00C8296C" w:rsidRPr="00B81498" w:rsidRDefault="00D1117D" w:rsidP="00C8296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814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*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F9C34" w14:textId="77777777" w:rsidR="00C8296C" w:rsidRPr="00B81498" w:rsidRDefault="00D1117D" w:rsidP="00C8296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814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494 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F9C35" w14:textId="77777777" w:rsidR="00C8296C" w:rsidRPr="00B81498" w:rsidRDefault="00D1117D" w:rsidP="00C8296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814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*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F9C36" w14:textId="77777777" w:rsidR="00C8296C" w:rsidRPr="00B81498" w:rsidRDefault="00D1117D" w:rsidP="00C8296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814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086 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F9C37" w14:textId="77777777" w:rsidR="00C8296C" w:rsidRPr="00B81498" w:rsidRDefault="00C8296C" w:rsidP="00C8296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F9C38" w14:textId="77777777" w:rsidR="00C8296C" w:rsidRPr="00B81498" w:rsidRDefault="00D1117D" w:rsidP="00C8296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814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218 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F9C39" w14:textId="77777777" w:rsidR="00C8296C" w:rsidRPr="00B81498" w:rsidRDefault="00D1117D" w:rsidP="00C8296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814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*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F9C3A" w14:textId="77777777" w:rsidR="00C8296C" w:rsidRPr="00B81498" w:rsidRDefault="00D1117D" w:rsidP="00C8296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814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0.135 </w:t>
            </w:r>
          </w:p>
        </w:tc>
        <w:tc>
          <w:tcPr>
            <w:tcW w:w="4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F9C3B" w14:textId="77777777" w:rsidR="00C8296C" w:rsidRPr="00B81498" w:rsidRDefault="00D1117D" w:rsidP="00C8296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814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</w:tr>
      <w:tr w:rsidR="00F100A7" w14:paraId="012F9C4B" w14:textId="77777777" w:rsidTr="00C8296C">
        <w:trPr>
          <w:trHeight w:val="300"/>
        </w:trPr>
        <w:tc>
          <w:tcPr>
            <w:tcW w:w="3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F9C3D" w14:textId="5AE2026D" w:rsidR="00C8296C" w:rsidRPr="004641C7" w:rsidRDefault="00D1117D" w:rsidP="00C8296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641C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: Thought problems score at age 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F9C3E" w14:textId="77777777" w:rsidR="00C8296C" w:rsidRPr="00B81498" w:rsidRDefault="00C8296C" w:rsidP="00C8296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F9C3F" w14:textId="77777777" w:rsidR="00C8296C" w:rsidRPr="00B81498" w:rsidRDefault="00C8296C" w:rsidP="00C8296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F9C40" w14:textId="77777777" w:rsidR="00C8296C" w:rsidRPr="00B81498" w:rsidRDefault="00C8296C" w:rsidP="00C8296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F9C41" w14:textId="77777777" w:rsidR="00C8296C" w:rsidRPr="00B81498" w:rsidRDefault="00D1117D" w:rsidP="00C8296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814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 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F9C42" w14:textId="77777777" w:rsidR="00C8296C" w:rsidRPr="00B81498" w:rsidRDefault="00C8296C" w:rsidP="00C8296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F9C43" w14:textId="77777777" w:rsidR="00C8296C" w:rsidRPr="00B81498" w:rsidRDefault="00D1117D" w:rsidP="00C8296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814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585 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F9C44" w14:textId="77777777" w:rsidR="00C8296C" w:rsidRPr="00B81498" w:rsidRDefault="00D1117D" w:rsidP="00C8296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814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*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F9C45" w14:textId="77777777" w:rsidR="00C8296C" w:rsidRPr="00B81498" w:rsidRDefault="00D1117D" w:rsidP="00C8296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814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065 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F9C46" w14:textId="77777777" w:rsidR="00C8296C" w:rsidRPr="00B81498" w:rsidRDefault="00C8296C" w:rsidP="00C8296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F9C47" w14:textId="77777777" w:rsidR="00C8296C" w:rsidRPr="00B81498" w:rsidRDefault="00D1117D" w:rsidP="00C8296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814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184 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F9C48" w14:textId="77777777" w:rsidR="00C8296C" w:rsidRPr="00B81498" w:rsidRDefault="00D1117D" w:rsidP="00C8296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814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*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F9C49" w14:textId="77777777" w:rsidR="00C8296C" w:rsidRPr="00B81498" w:rsidRDefault="00D1117D" w:rsidP="00C8296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814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0.066 </w:t>
            </w:r>
          </w:p>
        </w:tc>
        <w:tc>
          <w:tcPr>
            <w:tcW w:w="4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F9C4A" w14:textId="77777777" w:rsidR="00C8296C" w:rsidRPr="00B81498" w:rsidRDefault="00C8296C" w:rsidP="00C8296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100A7" w14:paraId="012F9C5A" w14:textId="77777777" w:rsidTr="00C8296C">
        <w:trPr>
          <w:trHeight w:val="300"/>
        </w:trPr>
        <w:tc>
          <w:tcPr>
            <w:tcW w:w="3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F9C4C" w14:textId="7E34E424" w:rsidR="00C8296C" w:rsidRPr="004641C7" w:rsidRDefault="00D1117D" w:rsidP="00C8296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641C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4: Thought problems score at age 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F9C4D" w14:textId="77777777" w:rsidR="00C8296C" w:rsidRPr="00B81498" w:rsidRDefault="00C8296C" w:rsidP="00C8296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F9C4E" w14:textId="77777777" w:rsidR="00C8296C" w:rsidRPr="00B81498" w:rsidRDefault="00C8296C" w:rsidP="00C8296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F9C4F" w14:textId="77777777" w:rsidR="00C8296C" w:rsidRPr="00B81498" w:rsidRDefault="00C8296C" w:rsidP="00C8296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F9C50" w14:textId="77777777" w:rsidR="00C8296C" w:rsidRPr="00B81498" w:rsidRDefault="00C8296C" w:rsidP="00C8296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F9C51" w14:textId="77777777" w:rsidR="00C8296C" w:rsidRPr="00B81498" w:rsidRDefault="00C8296C" w:rsidP="00C8296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F9C52" w14:textId="77777777" w:rsidR="00C8296C" w:rsidRPr="00B81498" w:rsidRDefault="00D1117D" w:rsidP="00C8296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814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 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F9C53" w14:textId="77777777" w:rsidR="00C8296C" w:rsidRPr="00B81498" w:rsidRDefault="00C8296C" w:rsidP="00C8296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F9C54" w14:textId="77777777" w:rsidR="00C8296C" w:rsidRPr="00B81498" w:rsidRDefault="00D1117D" w:rsidP="00C8296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814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064 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F9C55" w14:textId="77777777" w:rsidR="00C8296C" w:rsidRPr="00B81498" w:rsidRDefault="00C8296C" w:rsidP="00C8296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F9C56" w14:textId="77777777" w:rsidR="00C8296C" w:rsidRPr="00B81498" w:rsidRDefault="00D1117D" w:rsidP="00C8296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814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253 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F9C57" w14:textId="77777777" w:rsidR="00C8296C" w:rsidRPr="00B81498" w:rsidRDefault="00D1117D" w:rsidP="00C8296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814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*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F9C58" w14:textId="77777777" w:rsidR="00C8296C" w:rsidRPr="00B81498" w:rsidRDefault="00D1117D" w:rsidP="00C8296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814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0.155 </w:t>
            </w:r>
          </w:p>
        </w:tc>
        <w:tc>
          <w:tcPr>
            <w:tcW w:w="4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F9C59" w14:textId="77777777" w:rsidR="00C8296C" w:rsidRPr="00B81498" w:rsidRDefault="00D1117D" w:rsidP="00C8296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814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</w:tr>
      <w:tr w:rsidR="00F100A7" w14:paraId="012F9C69" w14:textId="77777777" w:rsidTr="00C8296C">
        <w:trPr>
          <w:trHeight w:val="300"/>
        </w:trPr>
        <w:tc>
          <w:tcPr>
            <w:tcW w:w="3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F9C5B" w14:textId="6B68B348" w:rsidR="00C8296C" w:rsidRPr="004641C7" w:rsidRDefault="00D1117D" w:rsidP="00C8296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641C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5: Urinary pentosidine level at age 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F9C5C" w14:textId="77777777" w:rsidR="00C8296C" w:rsidRPr="00B81498" w:rsidRDefault="00C8296C" w:rsidP="00C8296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F9C5D" w14:textId="77777777" w:rsidR="00C8296C" w:rsidRPr="00B81498" w:rsidRDefault="00C8296C" w:rsidP="00C8296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F9C5E" w14:textId="77777777" w:rsidR="00C8296C" w:rsidRPr="00B81498" w:rsidRDefault="00C8296C" w:rsidP="00C8296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F9C5F" w14:textId="77777777" w:rsidR="00C8296C" w:rsidRPr="00B81498" w:rsidRDefault="00C8296C" w:rsidP="00C8296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F9C60" w14:textId="77777777" w:rsidR="00C8296C" w:rsidRPr="00B81498" w:rsidRDefault="00C8296C" w:rsidP="00C8296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F9C61" w14:textId="77777777" w:rsidR="00C8296C" w:rsidRPr="00B81498" w:rsidRDefault="00C8296C" w:rsidP="00C8296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F9C62" w14:textId="77777777" w:rsidR="00C8296C" w:rsidRPr="00B81498" w:rsidRDefault="00C8296C" w:rsidP="00C8296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F9C63" w14:textId="77777777" w:rsidR="00C8296C" w:rsidRPr="00B81498" w:rsidRDefault="00D1117D" w:rsidP="00C8296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814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 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F9C64" w14:textId="77777777" w:rsidR="00C8296C" w:rsidRPr="00B81498" w:rsidRDefault="00C8296C" w:rsidP="00C8296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F9C65" w14:textId="77777777" w:rsidR="00C8296C" w:rsidRPr="00B81498" w:rsidRDefault="00D1117D" w:rsidP="00C8296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814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204 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F9C66" w14:textId="77777777" w:rsidR="00C8296C" w:rsidRPr="00B81498" w:rsidRDefault="00D1117D" w:rsidP="00C8296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814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*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F9C67" w14:textId="77777777" w:rsidR="00C8296C" w:rsidRPr="00B81498" w:rsidRDefault="00D1117D" w:rsidP="00C8296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814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0.246 </w:t>
            </w:r>
          </w:p>
        </w:tc>
        <w:tc>
          <w:tcPr>
            <w:tcW w:w="4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F9C68" w14:textId="77777777" w:rsidR="00C8296C" w:rsidRPr="00B81498" w:rsidRDefault="00D1117D" w:rsidP="00C8296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814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*</w:t>
            </w:r>
          </w:p>
        </w:tc>
      </w:tr>
      <w:tr w:rsidR="00F100A7" w14:paraId="012F9C78" w14:textId="77777777" w:rsidTr="00C8296C">
        <w:trPr>
          <w:trHeight w:val="300"/>
        </w:trPr>
        <w:tc>
          <w:tcPr>
            <w:tcW w:w="3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F9C6A" w14:textId="2941A64E" w:rsidR="00C8296C" w:rsidRPr="004641C7" w:rsidRDefault="00D1117D" w:rsidP="00C8296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641C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6: Urinary pentosidine level at age 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F9C6B" w14:textId="77777777" w:rsidR="00C8296C" w:rsidRPr="00B81498" w:rsidRDefault="00C8296C" w:rsidP="00C8296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F9C6C" w14:textId="77777777" w:rsidR="00C8296C" w:rsidRPr="00B81498" w:rsidRDefault="00C8296C" w:rsidP="00C8296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F9C6D" w14:textId="77777777" w:rsidR="00C8296C" w:rsidRPr="00B81498" w:rsidRDefault="00C8296C" w:rsidP="00C8296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F9C6E" w14:textId="77777777" w:rsidR="00C8296C" w:rsidRPr="00B81498" w:rsidRDefault="00C8296C" w:rsidP="00C8296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F9C6F" w14:textId="77777777" w:rsidR="00C8296C" w:rsidRPr="00B81498" w:rsidRDefault="00C8296C" w:rsidP="00C8296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F9C70" w14:textId="77777777" w:rsidR="00C8296C" w:rsidRPr="00B81498" w:rsidRDefault="00C8296C" w:rsidP="00C8296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F9C71" w14:textId="77777777" w:rsidR="00C8296C" w:rsidRPr="00B81498" w:rsidRDefault="00C8296C" w:rsidP="00C8296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F9C72" w14:textId="77777777" w:rsidR="00C8296C" w:rsidRPr="00B81498" w:rsidRDefault="00C8296C" w:rsidP="00C8296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F9C73" w14:textId="77777777" w:rsidR="00C8296C" w:rsidRPr="00B81498" w:rsidRDefault="00C8296C" w:rsidP="00C8296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F9C74" w14:textId="77777777" w:rsidR="00C8296C" w:rsidRPr="00B81498" w:rsidRDefault="00D1117D" w:rsidP="00C8296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814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 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F9C75" w14:textId="77777777" w:rsidR="00C8296C" w:rsidRPr="00B81498" w:rsidRDefault="00C8296C" w:rsidP="00C8296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F9C76" w14:textId="77777777" w:rsidR="00C8296C" w:rsidRPr="00B81498" w:rsidRDefault="00D1117D" w:rsidP="00C8296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814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0.192 </w:t>
            </w:r>
          </w:p>
        </w:tc>
        <w:tc>
          <w:tcPr>
            <w:tcW w:w="4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F9C77" w14:textId="77777777" w:rsidR="00C8296C" w:rsidRPr="00B81498" w:rsidRDefault="00D1117D" w:rsidP="00C8296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814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*</w:t>
            </w:r>
          </w:p>
        </w:tc>
      </w:tr>
      <w:tr w:rsidR="00F100A7" w14:paraId="012F9C87" w14:textId="77777777" w:rsidTr="00C8296C">
        <w:trPr>
          <w:trHeight w:val="300"/>
        </w:trPr>
        <w:tc>
          <w:tcPr>
            <w:tcW w:w="39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2F9C79" w14:textId="77777777" w:rsidR="00C8296C" w:rsidRPr="004641C7" w:rsidRDefault="00D1117D" w:rsidP="00C8296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641C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7: Femal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2F9C7A" w14:textId="77777777" w:rsidR="00C8296C" w:rsidRPr="00B81498" w:rsidRDefault="00D1117D" w:rsidP="00C8296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81498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2F9C7B" w14:textId="77777777" w:rsidR="00C8296C" w:rsidRPr="00B81498" w:rsidRDefault="00D1117D" w:rsidP="00C8296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814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4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2F9C7C" w14:textId="77777777" w:rsidR="00C8296C" w:rsidRPr="00B81498" w:rsidRDefault="00D1117D" w:rsidP="00C8296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814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2F9C7D" w14:textId="77777777" w:rsidR="00C8296C" w:rsidRPr="00B81498" w:rsidRDefault="00D1117D" w:rsidP="00C8296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814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4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2F9C7E" w14:textId="77777777" w:rsidR="00C8296C" w:rsidRPr="00B81498" w:rsidRDefault="00D1117D" w:rsidP="00C8296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814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2F9C7F" w14:textId="77777777" w:rsidR="00C8296C" w:rsidRPr="00B81498" w:rsidRDefault="00D1117D" w:rsidP="00C8296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814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4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2F9C80" w14:textId="77777777" w:rsidR="00C8296C" w:rsidRPr="00B81498" w:rsidRDefault="00D1117D" w:rsidP="00C8296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814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2F9C81" w14:textId="77777777" w:rsidR="00C8296C" w:rsidRPr="00B81498" w:rsidRDefault="00D1117D" w:rsidP="00C8296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814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2F9C82" w14:textId="77777777" w:rsidR="00C8296C" w:rsidRPr="00B81498" w:rsidRDefault="00D1117D" w:rsidP="00C8296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814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9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2F9C83" w14:textId="77777777" w:rsidR="00C8296C" w:rsidRPr="00B81498" w:rsidRDefault="00D1117D" w:rsidP="00C8296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814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4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2F9C84" w14:textId="77777777" w:rsidR="00C8296C" w:rsidRPr="00B81498" w:rsidRDefault="00D1117D" w:rsidP="00C8296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814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8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2F9C85" w14:textId="77777777" w:rsidR="00C8296C" w:rsidRPr="00B81498" w:rsidRDefault="00D1117D" w:rsidP="00C8296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814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 </w:t>
            </w:r>
          </w:p>
        </w:tc>
        <w:tc>
          <w:tcPr>
            <w:tcW w:w="43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2F9C86" w14:textId="77777777" w:rsidR="00C8296C" w:rsidRPr="00B81498" w:rsidRDefault="00D1117D" w:rsidP="00C8296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814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</w:tr>
      <w:tr w:rsidR="00F100A7" w14:paraId="012F9C8A" w14:textId="77777777" w:rsidTr="00C8296C">
        <w:trPr>
          <w:trHeight w:val="300"/>
        </w:trPr>
        <w:tc>
          <w:tcPr>
            <w:tcW w:w="12790" w:type="dxa"/>
            <w:gridSpan w:val="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F9C88" w14:textId="77777777" w:rsidR="00C8296C" w:rsidRPr="004641C7" w:rsidRDefault="00D1117D" w:rsidP="00C8296C">
            <w:pPr>
              <w:widowControl/>
              <w:jc w:val="left"/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4641C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** </w:t>
            </w:r>
            <w:r w:rsidRPr="007D012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  <w:r w:rsidRPr="0021172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4641C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&lt;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4641C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.01, * </w:t>
            </w:r>
            <w:r w:rsidRPr="007D012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  <w:r w:rsidRPr="004641C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&lt;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4641C7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.05</w:t>
            </w:r>
            <w:r w:rsidRPr="004641C7"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  <w:p w14:paraId="012F9C89" w14:textId="77777777" w:rsidR="00C8296C" w:rsidRPr="004641C7" w:rsidRDefault="00D1117D" w:rsidP="00C8296C">
            <w:pPr>
              <w:widowControl/>
              <w:jc w:val="left"/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</w:pPr>
            <w:r w:rsidRPr="004641C7">
              <w:rPr>
                <w:rFonts w:ascii="Times New Roman" w:eastAsia="ＭＳ Ｐ明朝" w:hAnsi="Times New Roman" w:cs="Times New Roman"/>
                <w:color w:val="000000"/>
                <w:kern w:val="0"/>
                <w:sz w:val="24"/>
                <w:szCs w:val="24"/>
              </w:rPr>
              <w:t>Correlation coefficients were estimated using a full information maximum likelihood (FIML) estimation procedure to handle missing data under the assumption of missing at random (MAR).</w:t>
            </w:r>
          </w:p>
        </w:tc>
      </w:tr>
    </w:tbl>
    <w:p w14:paraId="012F9C8B" w14:textId="77777777" w:rsidR="00F658D0" w:rsidRDefault="00F658D0">
      <w:pPr>
        <w:pStyle w:val="EndNoteBibliography"/>
        <w:spacing w:line="480" w:lineRule="auto"/>
        <w:rPr>
          <w:b/>
          <w:bCs/>
          <w:noProof w:val="0"/>
          <w:szCs w:val="24"/>
        </w:rPr>
      </w:pPr>
    </w:p>
    <w:p w14:paraId="012F9C8C" w14:textId="77777777" w:rsidR="00E506D8" w:rsidRPr="00E506D8" w:rsidRDefault="00E506D8">
      <w:pPr>
        <w:pStyle w:val="EndNoteBibliography"/>
        <w:spacing w:line="480" w:lineRule="auto"/>
        <w:rPr>
          <w:b/>
          <w:bCs/>
          <w:noProof w:val="0"/>
          <w:szCs w:val="24"/>
        </w:rPr>
      </w:pPr>
    </w:p>
    <w:sectPr w:rsidR="00E506D8" w:rsidRPr="00E506D8" w:rsidSect="002C7AB1">
      <w:footerReference w:type="default" r:id="rId8"/>
      <w:pgSz w:w="16838" w:h="11906" w:orient="landscape"/>
      <w:pgMar w:top="1701" w:right="1985" w:bottom="1701" w:left="1701" w:header="851" w:footer="992" w:gutter="0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5D6D291" w14:textId="77777777" w:rsidR="00602739" w:rsidRDefault="00602739">
      <w:r>
        <w:separator/>
      </w:r>
    </w:p>
  </w:endnote>
  <w:endnote w:type="continuationSeparator" w:id="0">
    <w:p w14:paraId="456E7ED9" w14:textId="77777777" w:rsidR="00602739" w:rsidRDefault="006027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ＭＳ Ｐ明朝">
    <w:altName w:val="MS Gothic"/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2018754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12F9C8F" w14:textId="6F5F3D3A" w:rsidR="00B65576" w:rsidRDefault="00B65576">
        <w:pPr>
          <w:pStyle w:val="ad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47</w:t>
        </w:r>
        <w:r>
          <w:rPr>
            <w:noProof/>
          </w:rPr>
          <w:fldChar w:fldCharType="end"/>
        </w:r>
      </w:p>
    </w:sdtContent>
  </w:sdt>
  <w:p w14:paraId="012F9C90" w14:textId="77777777" w:rsidR="00B65576" w:rsidRDefault="00B65576">
    <w:pPr>
      <w:pStyle w:val="a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72F3847" w14:textId="77777777" w:rsidR="00602739" w:rsidRDefault="00602739">
      <w:r>
        <w:separator/>
      </w:r>
    </w:p>
  </w:footnote>
  <w:footnote w:type="continuationSeparator" w:id="0">
    <w:p w14:paraId="1AE81406" w14:textId="77777777" w:rsidR="00602739" w:rsidRDefault="0060273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622AD"/>
    <w:multiLevelType w:val="hybridMultilevel"/>
    <w:tmpl w:val="19FE913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0BF67D6D"/>
    <w:multiLevelType w:val="hybridMultilevel"/>
    <w:tmpl w:val="781AE88C"/>
    <w:lvl w:ilvl="0" w:tplc="3CE0EC9E">
      <w:start w:val="1"/>
      <w:numFmt w:val="decimal"/>
      <w:lvlText w:val="%1"/>
      <w:lvlJc w:val="left"/>
      <w:pPr>
        <w:ind w:left="420" w:hanging="420"/>
      </w:pPr>
      <w:rPr>
        <w:vertAlign w:val="superscript"/>
      </w:rPr>
    </w:lvl>
    <w:lvl w:ilvl="1" w:tplc="F6B40D92">
      <w:start w:val="1"/>
      <w:numFmt w:val="aiueoFullWidth"/>
      <w:lvlText w:val="(%2)"/>
      <w:lvlJc w:val="left"/>
      <w:pPr>
        <w:ind w:left="840" w:hanging="420"/>
      </w:pPr>
    </w:lvl>
    <w:lvl w:ilvl="2" w:tplc="16E47646">
      <w:start w:val="1"/>
      <w:numFmt w:val="decimalEnclosedCircle"/>
      <w:lvlText w:val="%3"/>
      <w:lvlJc w:val="left"/>
      <w:pPr>
        <w:ind w:left="1260" w:hanging="420"/>
      </w:pPr>
    </w:lvl>
    <w:lvl w:ilvl="3" w:tplc="EF6EFFEA">
      <w:start w:val="1"/>
      <w:numFmt w:val="decimal"/>
      <w:lvlText w:val="%4."/>
      <w:lvlJc w:val="left"/>
      <w:pPr>
        <w:ind w:left="1680" w:hanging="420"/>
      </w:pPr>
    </w:lvl>
    <w:lvl w:ilvl="4" w:tplc="65BC47A6">
      <w:start w:val="1"/>
      <w:numFmt w:val="aiueoFullWidth"/>
      <w:lvlText w:val="(%5)"/>
      <w:lvlJc w:val="left"/>
      <w:pPr>
        <w:ind w:left="2100" w:hanging="420"/>
      </w:pPr>
    </w:lvl>
    <w:lvl w:ilvl="5" w:tplc="F77CDF18">
      <w:start w:val="1"/>
      <w:numFmt w:val="decimalEnclosedCircle"/>
      <w:lvlText w:val="%6"/>
      <w:lvlJc w:val="left"/>
      <w:pPr>
        <w:ind w:left="2520" w:hanging="420"/>
      </w:pPr>
    </w:lvl>
    <w:lvl w:ilvl="6" w:tplc="243A2592">
      <w:start w:val="1"/>
      <w:numFmt w:val="decimal"/>
      <w:lvlText w:val="%7."/>
      <w:lvlJc w:val="left"/>
      <w:pPr>
        <w:ind w:left="2940" w:hanging="420"/>
      </w:pPr>
    </w:lvl>
    <w:lvl w:ilvl="7" w:tplc="B6FEA438">
      <w:start w:val="1"/>
      <w:numFmt w:val="aiueoFullWidth"/>
      <w:lvlText w:val="(%8)"/>
      <w:lvlJc w:val="left"/>
      <w:pPr>
        <w:ind w:left="3360" w:hanging="420"/>
      </w:pPr>
    </w:lvl>
    <w:lvl w:ilvl="8" w:tplc="8EEEA540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13F26263"/>
    <w:multiLevelType w:val="hybridMultilevel"/>
    <w:tmpl w:val="945AEE06"/>
    <w:lvl w:ilvl="0" w:tplc="88B62F1A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60226E4C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D578DC54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FF223FC0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36909F42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33BE4D3A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2376ABC4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14F41280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33AA5ED2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158545C8"/>
    <w:multiLevelType w:val="multilevel"/>
    <w:tmpl w:val="866203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D9F55D4"/>
    <w:multiLevelType w:val="multilevel"/>
    <w:tmpl w:val="0409001D"/>
    <w:lvl w:ilvl="0">
      <w:start w:val="1"/>
      <w:numFmt w:val="decimal"/>
      <w:lvlText w:val="%1"/>
      <w:lvlJc w:val="left"/>
      <w:pPr>
        <w:ind w:left="425" w:hanging="425"/>
      </w:p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5" w15:restartNumberingAfterBreak="0">
    <w:nsid w:val="5BD6629B"/>
    <w:multiLevelType w:val="multilevel"/>
    <w:tmpl w:val="5EFA1EB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617750DB"/>
    <w:multiLevelType w:val="hybridMultilevel"/>
    <w:tmpl w:val="E424F44C"/>
    <w:lvl w:ilvl="0" w:tplc="F4B0CCF0">
      <w:start w:val="1"/>
      <w:numFmt w:val="decimal"/>
      <w:lvlText w:val="%1."/>
      <w:lvlJc w:val="left"/>
      <w:pPr>
        <w:ind w:left="720" w:hanging="720"/>
      </w:pPr>
      <w:rPr>
        <w:rFonts w:hint="default"/>
        <w:b/>
      </w:rPr>
    </w:lvl>
    <w:lvl w:ilvl="1" w:tplc="993069EA" w:tentative="1">
      <w:start w:val="1"/>
      <w:numFmt w:val="aiueoFullWidth"/>
      <w:lvlText w:val="(%2)"/>
      <w:lvlJc w:val="left"/>
      <w:pPr>
        <w:ind w:left="840" w:hanging="420"/>
      </w:pPr>
    </w:lvl>
    <w:lvl w:ilvl="2" w:tplc="D760F846" w:tentative="1">
      <w:start w:val="1"/>
      <w:numFmt w:val="decimalEnclosedCircle"/>
      <w:lvlText w:val="%3"/>
      <w:lvlJc w:val="left"/>
      <w:pPr>
        <w:ind w:left="1260" w:hanging="420"/>
      </w:pPr>
    </w:lvl>
    <w:lvl w:ilvl="3" w:tplc="5E1CDE02" w:tentative="1">
      <w:start w:val="1"/>
      <w:numFmt w:val="decimal"/>
      <w:lvlText w:val="%4."/>
      <w:lvlJc w:val="left"/>
      <w:pPr>
        <w:ind w:left="1680" w:hanging="420"/>
      </w:pPr>
    </w:lvl>
    <w:lvl w:ilvl="4" w:tplc="84868EB4" w:tentative="1">
      <w:start w:val="1"/>
      <w:numFmt w:val="aiueoFullWidth"/>
      <w:lvlText w:val="(%5)"/>
      <w:lvlJc w:val="left"/>
      <w:pPr>
        <w:ind w:left="2100" w:hanging="420"/>
      </w:pPr>
    </w:lvl>
    <w:lvl w:ilvl="5" w:tplc="3376A232" w:tentative="1">
      <w:start w:val="1"/>
      <w:numFmt w:val="decimalEnclosedCircle"/>
      <w:lvlText w:val="%6"/>
      <w:lvlJc w:val="left"/>
      <w:pPr>
        <w:ind w:left="2520" w:hanging="420"/>
      </w:pPr>
    </w:lvl>
    <w:lvl w:ilvl="6" w:tplc="FA449C84" w:tentative="1">
      <w:start w:val="1"/>
      <w:numFmt w:val="decimal"/>
      <w:lvlText w:val="%7."/>
      <w:lvlJc w:val="left"/>
      <w:pPr>
        <w:ind w:left="2940" w:hanging="420"/>
      </w:pPr>
    </w:lvl>
    <w:lvl w:ilvl="7" w:tplc="FD52F7B6" w:tentative="1">
      <w:start w:val="1"/>
      <w:numFmt w:val="aiueoFullWidth"/>
      <w:lvlText w:val="(%8)"/>
      <w:lvlJc w:val="left"/>
      <w:pPr>
        <w:ind w:left="3360" w:hanging="420"/>
      </w:pPr>
    </w:lvl>
    <w:lvl w:ilvl="8" w:tplc="967EC9A4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 w15:restartNumberingAfterBreak="0">
    <w:nsid w:val="69E96272"/>
    <w:multiLevelType w:val="hybridMultilevel"/>
    <w:tmpl w:val="AE1C1534"/>
    <w:lvl w:ilvl="0" w:tplc="F40C1B70">
      <w:start w:val="1"/>
      <w:numFmt w:val="decimal"/>
      <w:lvlText w:val="%1."/>
      <w:lvlJc w:val="left"/>
      <w:pPr>
        <w:ind w:left="480" w:hanging="360"/>
      </w:pPr>
      <w:rPr>
        <w:rFonts w:hint="default"/>
      </w:rPr>
    </w:lvl>
    <w:lvl w:ilvl="1" w:tplc="139E014E" w:tentative="1">
      <w:start w:val="1"/>
      <w:numFmt w:val="aiueoFullWidth"/>
      <w:lvlText w:val="(%2)"/>
      <w:lvlJc w:val="left"/>
      <w:pPr>
        <w:ind w:left="960" w:hanging="420"/>
      </w:pPr>
    </w:lvl>
    <w:lvl w:ilvl="2" w:tplc="8B12C902" w:tentative="1">
      <w:start w:val="1"/>
      <w:numFmt w:val="decimalEnclosedCircle"/>
      <w:lvlText w:val="%3"/>
      <w:lvlJc w:val="left"/>
      <w:pPr>
        <w:ind w:left="1380" w:hanging="420"/>
      </w:pPr>
    </w:lvl>
    <w:lvl w:ilvl="3" w:tplc="D62E5A7E" w:tentative="1">
      <w:start w:val="1"/>
      <w:numFmt w:val="decimal"/>
      <w:lvlText w:val="%4."/>
      <w:lvlJc w:val="left"/>
      <w:pPr>
        <w:ind w:left="1800" w:hanging="420"/>
      </w:pPr>
    </w:lvl>
    <w:lvl w:ilvl="4" w:tplc="F51AAA0A" w:tentative="1">
      <w:start w:val="1"/>
      <w:numFmt w:val="aiueoFullWidth"/>
      <w:lvlText w:val="(%5)"/>
      <w:lvlJc w:val="left"/>
      <w:pPr>
        <w:ind w:left="2220" w:hanging="420"/>
      </w:pPr>
    </w:lvl>
    <w:lvl w:ilvl="5" w:tplc="C4465BCA" w:tentative="1">
      <w:start w:val="1"/>
      <w:numFmt w:val="decimalEnclosedCircle"/>
      <w:lvlText w:val="%6"/>
      <w:lvlJc w:val="left"/>
      <w:pPr>
        <w:ind w:left="2640" w:hanging="420"/>
      </w:pPr>
    </w:lvl>
    <w:lvl w:ilvl="6" w:tplc="AAD06E68" w:tentative="1">
      <w:start w:val="1"/>
      <w:numFmt w:val="decimal"/>
      <w:lvlText w:val="%7."/>
      <w:lvlJc w:val="left"/>
      <w:pPr>
        <w:ind w:left="3060" w:hanging="420"/>
      </w:pPr>
    </w:lvl>
    <w:lvl w:ilvl="7" w:tplc="E938B2F4" w:tentative="1">
      <w:start w:val="1"/>
      <w:numFmt w:val="aiueoFullWidth"/>
      <w:lvlText w:val="(%8)"/>
      <w:lvlJc w:val="left"/>
      <w:pPr>
        <w:ind w:left="3480" w:hanging="420"/>
      </w:pPr>
    </w:lvl>
    <w:lvl w:ilvl="8" w:tplc="C746477E" w:tentative="1">
      <w:start w:val="1"/>
      <w:numFmt w:val="decimalEnclosedCircle"/>
      <w:lvlText w:val="%9"/>
      <w:lvlJc w:val="left"/>
      <w:pPr>
        <w:ind w:left="3900" w:hanging="420"/>
      </w:pPr>
    </w:lvl>
  </w:abstractNum>
  <w:abstractNum w:abstractNumId="8" w15:restartNumberingAfterBreak="0">
    <w:nsid w:val="7EC652CA"/>
    <w:multiLevelType w:val="hybridMultilevel"/>
    <w:tmpl w:val="06262940"/>
    <w:lvl w:ilvl="0" w:tplc="FA4AAF5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4"/>
  </w:num>
  <w:num w:numId="2">
    <w:abstractNumId w:val="7"/>
  </w:num>
  <w:num w:numId="3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6"/>
  </w:num>
  <w:num w:numId="5">
    <w:abstractNumId w:val="2"/>
  </w:num>
  <w:num w:numId="6">
    <w:abstractNumId w:val="5"/>
  </w:num>
  <w:num w:numId="7">
    <w:abstractNumId w:val="3"/>
  </w:num>
  <w:num w:numId="8">
    <w:abstractNumId w:val="0"/>
  </w:num>
  <w:num w:numId="9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DateAndTime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773C84"/>
    <w:rsid w:val="00002B76"/>
    <w:rsid w:val="00002BBE"/>
    <w:rsid w:val="00002CE0"/>
    <w:rsid w:val="000035A9"/>
    <w:rsid w:val="0000368D"/>
    <w:rsid w:val="000040E0"/>
    <w:rsid w:val="00004DF3"/>
    <w:rsid w:val="000054FE"/>
    <w:rsid w:val="00005A8D"/>
    <w:rsid w:val="000069BC"/>
    <w:rsid w:val="000078A0"/>
    <w:rsid w:val="00007C71"/>
    <w:rsid w:val="000102B5"/>
    <w:rsid w:val="000102EE"/>
    <w:rsid w:val="00014897"/>
    <w:rsid w:val="000154AF"/>
    <w:rsid w:val="0002046A"/>
    <w:rsid w:val="00021392"/>
    <w:rsid w:val="00022BF6"/>
    <w:rsid w:val="00023751"/>
    <w:rsid w:val="00023E40"/>
    <w:rsid w:val="00027F4B"/>
    <w:rsid w:val="00030717"/>
    <w:rsid w:val="00032D9D"/>
    <w:rsid w:val="00034C60"/>
    <w:rsid w:val="0003681B"/>
    <w:rsid w:val="00037247"/>
    <w:rsid w:val="000406F2"/>
    <w:rsid w:val="00040EFA"/>
    <w:rsid w:val="000415DA"/>
    <w:rsid w:val="000437C6"/>
    <w:rsid w:val="000449EC"/>
    <w:rsid w:val="000477CE"/>
    <w:rsid w:val="0005128D"/>
    <w:rsid w:val="00056163"/>
    <w:rsid w:val="00056770"/>
    <w:rsid w:val="00056DEE"/>
    <w:rsid w:val="00056FD9"/>
    <w:rsid w:val="00061967"/>
    <w:rsid w:val="00061E66"/>
    <w:rsid w:val="00063746"/>
    <w:rsid w:val="00063CDD"/>
    <w:rsid w:val="00065287"/>
    <w:rsid w:val="00066C90"/>
    <w:rsid w:val="00067FAC"/>
    <w:rsid w:val="00070A3F"/>
    <w:rsid w:val="000713A8"/>
    <w:rsid w:val="000724AA"/>
    <w:rsid w:val="00073E16"/>
    <w:rsid w:val="00074774"/>
    <w:rsid w:val="0008115C"/>
    <w:rsid w:val="00082406"/>
    <w:rsid w:val="00083DA6"/>
    <w:rsid w:val="00085BB8"/>
    <w:rsid w:val="0008740C"/>
    <w:rsid w:val="00087503"/>
    <w:rsid w:val="00087B33"/>
    <w:rsid w:val="0009349C"/>
    <w:rsid w:val="000944DF"/>
    <w:rsid w:val="00095418"/>
    <w:rsid w:val="00097B06"/>
    <w:rsid w:val="000A1578"/>
    <w:rsid w:val="000A34F8"/>
    <w:rsid w:val="000A55E5"/>
    <w:rsid w:val="000A5B90"/>
    <w:rsid w:val="000A658B"/>
    <w:rsid w:val="000A6BF5"/>
    <w:rsid w:val="000A7C06"/>
    <w:rsid w:val="000B0317"/>
    <w:rsid w:val="000B1534"/>
    <w:rsid w:val="000B455D"/>
    <w:rsid w:val="000B58A4"/>
    <w:rsid w:val="000B6931"/>
    <w:rsid w:val="000B731C"/>
    <w:rsid w:val="000C0812"/>
    <w:rsid w:val="000C0BC9"/>
    <w:rsid w:val="000C0C36"/>
    <w:rsid w:val="000C234C"/>
    <w:rsid w:val="000C2D08"/>
    <w:rsid w:val="000C2F4B"/>
    <w:rsid w:val="000C4453"/>
    <w:rsid w:val="000C5E83"/>
    <w:rsid w:val="000D0BED"/>
    <w:rsid w:val="000D1746"/>
    <w:rsid w:val="000D3A46"/>
    <w:rsid w:val="000D3C2F"/>
    <w:rsid w:val="000D4320"/>
    <w:rsid w:val="000D7FAE"/>
    <w:rsid w:val="000E04DC"/>
    <w:rsid w:val="000E07D4"/>
    <w:rsid w:val="000E0AEA"/>
    <w:rsid w:val="000E1E47"/>
    <w:rsid w:val="000E334A"/>
    <w:rsid w:val="000E44F2"/>
    <w:rsid w:val="000E4E6B"/>
    <w:rsid w:val="000F0562"/>
    <w:rsid w:val="000F1DE6"/>
    <w:rsid w:val="000F4665"/>
    <w:rsid w:val="000F7611"/>
    <w:rsid w:val="000F7718"/>
    <w:rsid w:val="00102BEB"/>
    <w:rsid w:val="001033E9"/>
    <w:rsid w:val="00106798"/>
    <w:rsid w:val="00107460"/>
    <w:rsid w:val="001109B0"/>
    <w:rsid w:val="00110BCE"/>
    <w:rsid w:val="00113DF8"/>
    <w:rsid w:val="00116472"/>
    <w:rsid w:val="001264F7"/>
    <w:rsid w:val="00133C7E"/>
    <w:rsid w:val="00136D20"/>
    <w:rsid w:val="00137375"/>
    <w:rsid w:val="00137C5D"/>
    <w:rsid w:val="00137E43"/>
    <w:rsid w:val="001406B8"/>
    <w:rsid w:val="00141BA8"/>
    <w:rsid w:val="00145189"/>
    <w:rsid w:val="0014577C"/>
    <w:rsid w:val="00146019"/>
    <w:rsid w:val="0014654B"/>
    <w:rsid w:val="001471D6"/>
    <w:rsid w:val="00150E01"/>
    <w:rsid w:val="001524DB"/>
    <w:rsid w:val="001526A6"/>
    <w:rsid w:val="00156242"/>
    <w:rsid w:val="00160B6D"/>
    <w:rsid w:val="001610D2"/>
    <w:rsid w:val="00162A16"/>
    <w:rsid w:val="0016315D"/>
    <w:rsid w:val="0016323B"/>
    <w:rsid w:val="00164DBB"/>
    <w:rsid w:val="001657C5"/>
    <w:rsid w:val="00165D82"/>
    <w:rsid w:val="0016644A"/>
    <w:rsid w:val="001674C3"/>
    <w:rsid w:val="001746C1"/>
    <w:rsid w:val="001749A2"/>
    <w:rsid w:val="00176CBE"/>
    <w:rsid w:val="001778AA"/>
    <w:rsid w:val="00177A19"/>
    <w:rsid w:val="00184A2E"/>
    <w:rsid w:val="00185AF7"/>
    <w:rsid w:val="001925BE"/>
    <w:rsid w:val="0019261F"/>
    <w:rsid w:val="0019262C"/>
    <w:rsid w:val="00195DCB"/>
    <w:rsid w:val="00195FE8"/>
    <w:rsid w:val="00197CEC"/>
    <w:rsid w:val="001A100F"/>
    <w:rsid w:val="001A2B36"/>
    <w:rsid w:val="001A4A26"/>
    <w:rsid w:val="001A55A5"/>
    <w:rsid w:val="001A6F99"/>
    <w:rsid w:val="001B0EAD"/>
    <w:rsid w:val="001B50F5"/>
    <w:rsid w:val="001B5518"/>
    <w:rsid w:val="001B563E"/>
    <w:rsid w:val="001B6AD9"/>
    <w:rsid w:val="001C1089"/>
    <w:rsid w:val="001C4E7E"/>
    <w:rsid w:val="001C5E8E"/>
    <w:rsid w:val="001C5FBF"/>
    <w:rsid w:val="001C7728"/>
    <w:rsid w:val="001C7913"/>
    <w:rsid w:val="001D00A9"/>
    <w:rsid w:val="001D0823"/>
    <w:rsid w:val="001D2C7A"/>
    <w:rsid w:val="001D3D1D"/>
    <w:rsid w:val="001D72E0"/>
    <w:rsid w:val="001E0E2B"/>
    <w:rsid w:val="001E1213"/>
    <w:rsid w:val="001E21C9"/>
    <w:rsid w:val="001E775A"/>
    <w:rsid w:val="001F2650"/>
    <w:rsid w:val="001F67B1"/>
    <w:rsid w:val="002020D8"/>
    <w:rsid w:val="00210F9B"/>
    <w:rsid w:val="0021172E"/>
    <w:rsid w:val="00214335"/>
    <w:rsid w:val="00215121"/>
    <w:rsid w:val="00215FB6"/>
    <w:rsid w:val="00220A5B"/>
    <w:rsid w:val="00227B8A"/>
    <w:rsid w:val="00227F49"/>
    <w:rsid w:val="00231CBA"/>
    <w:rsid w:val="00232C32"/>
    <w:rsid w:val="00233739"/>
    <w:rsid w:val="002348F2"/>
    <w:rsid w:val="0023647F"/>
    <w:rsid w:val="002403B3"/>
    <w:rsid w:val="002419DB"/>
    <w:rsid w:val="00242DFB"/>
    <w:rsid w:val="00245CCB"/>
    <w:rsid w:val="002465CF"/>
    <w:rsid w:val="00247FAC"/>
    <w:rsid w:val="0025166F"/>
    <w:rsid w:val="0025189A"/>
    <w:rsid w:val="00253443"/>
    <w:rsid w:val="00253D72"/>
    <w:rsid w:val="00254057"/>
    <w:rsid w:val="0025658E"/>
    <w:rsid w:val="00256ABC"/>
    <w:rsid w:val="00257207"/>
    <w:rsid w:val="00257BA4"/>
    <w:rsid w:val="00260DFA"/>
    <w:rsid w:val="002628BA"/>
    <w:rsid w:val="00262BEA"/>
    <w:rsid w:val="00263B4D"/>
    <w:rsid w:val="00263E0F"/>
    <w:rsid w:val="00264612"/>
    <w:rsid w:val="002677B4"/>
    <w:rsid w:val="00272530"/>
    <w:rsid w:val="0027380C"/>
    <w:rsid w:val="002739A5"/>
    <w:rsid w:val="00273D9F"/>
    <w:rsid w:val="00273F60"/>
    <w:rsid w:val="00274E33"/>
    <w:rsid w:val="002752E1"/>
    <w:rsid w:val="00275426"/>
    <w:rsid w:val="00276423"/>
    <w:rsid w:val="002831EF"/>
    <w:rsid w:val="00286185"/>
    <w:rsid w:val="00287B3A"/>
    <w:rsid w:val="00290BFC"/>
    <w:rsid w:val="00293172"/>
    <w:rsid w:val="00294F39"/>
    <w:rsid w:val="00296EC3"/>
    <w:rsid w:val="00297335"/>
    <w:rsid w:val="002A036E"/>
    <w:rsid w:val="002A0A00"/>
    <w:rsid w:val="002A0E2D"/>
    <w:rsid w:val="002A2C90"/>
    <w:rsid w:val="002A3348"/>
    <w:rsid w:val="002A34E6"/>
    <w:rsid w:val="002A5173"/>
    <w:rsid w:val="002A7283"/>
    <w:rsid w:val="002B1662"/>
    <w:rsid w:val="002B2741"/>
    <w:rsid w:val="002B2AD5"/>
    <w:rsid w:val="002B438C"/>
    <w:rsid w:val="002B4432"/>
    <w:rsid w:val="002B684E"/>
    <w:rsid w:val="002C1AAA"/>
    <w:rsid w:val="002C570A"/>
    <w:rsid w:val="002C6AA5"/>
    <w:rsid w:val="002C7AB1"/>
    <w:rsid w:val="002D0745"/>
    <w:rsid w:val="002D46C7"/>
    <w:rsid w:val="002D5839"/>
    <w:rsid w:val="002D6E69"/>
    <w:rsid w:val="002E107A"/>
    <w:rsid w:val="002E156D"/>
    <w:rsid w:val="002E2A4F"/>
    <w:rsid w:val="002E308A"/>
    <w:rsid w:val="002E4192"/>
    <w:rsid w:val="002E7B3A"/>
    <w:rsid w:val="002F04CE"/>
    <w:rsid w:val="002F3992"/>
    <w:rsid w:val="002F4F4E"/>
    <w:rsid w:val="002F5693"/>
    <w:rsid w:val="002F7E75"/>
    <w:rsid w:val="00300095"/>
    <w:rsid w:val="0030011B"/>
    <w:rsid w:val="00303015"/>
    <w:rsid w:val="0030389D"/>
    <w:rsid w:val="0030462F"/>
    <w:rsid w:val="0030537F"/>
    <w:rsid w:val="00306D80"/>
    <w:rsid w:val="00310DE8"/>
    <w:rsid w:val="00311620"/>
    <w:rsid w:val="003126B7"/>
    <w:rsid w:val="00313A1F"/>
    <w:rsid w:val="0031651B"/>
    <w:rsid w:val="00316AC7"/>
    <w:rsid w:val="0032001F"/>
    <w:rsid w:val="003258F1"/>
    <w:rsid w:val="0033054E"/>
    <w:rsid w:val="00330F39"/>
    <w:rsid w:val="00332DBC"/>
    <w:rsid w:val="00334F4A"/>
    <w:rsid w:val="00334FC6"/>
    <w:rsid w:val="00335149"/>
    <w:rsid w:val="0033537C"/>
    <w:rsid w:val="00341D94"/>
    <w:rsid w:val="0034248B"/>
    <w:rsid w:val="00343ECD"/>
    <w:rsid w:val="00345214"/>
    <w:rsid w:val="0034576D"/>
    <w:rsid w:val="00345F46"/>
    <w:rsid w:val="00346C2A"/>
    <w:rsid w:val="00346C60"/>
    <w:rsid w:val="0034736A"/>
    <w:rsid w:val="00351FA1"/>
    <w:rsid w:val="00353508"/>
    <w:rsid w:val="0035463C"/>
    <w:rsid w:val="00354F0E"/>
    <w:rsid w:val="00357A5E"/>
    <w:rsid w:val="00357ACB"/>
    <w:rsid w:val="00360400"/>
    <w:rsid w:val="00360984"/>
    <w:rsid w:val="00360A9A"/>
    <w:rsid w:val="003637B4"/>
    <w:rsid w:val="003642E7"/>
    <w:rsid w:val="00366987"/>
    <w:rsid w:val="00367013"/>
    <w:rsid w:val="0037191D"/>
    <w:rsid w:val="00377377"/>
    <w:rsid w:val="0038024E"/>
    <w:rsid w:val="003819BD"/>
    <w:rsid w:val="003822AC"/>
    <w:rsid w:val="0038456E"/>
    <w:rsid w:val="00384778"/>
    <w:rsid w:val="0038589B"/>
    <w:rsid w:val="00386A00"/>
    <w:rsid w:val="00386D00"/>
    <w:rsid w:val="0039253C"/>
    <w:rsid w:val="00394666"/>
    <w:rsid w:val="003970B6"/>
    <w:rsid w:val="003A0D4A"/>
    <w:rsid w:val="003A0DD1"/>
    <w:rsid w:val="003A3E04"/>
    <w:rsid w:val="003A4AA7"/>
    <w:rsid w:val="003A54D5"/>
    <w:rsid w:val="003A55ED"/>
    <w:rsid w:val="003A62BE"/>
    <w:rsid w:val="003A63FF"/>
    <w:rsid w:val="003A650D"/>
    <w:rsid w:val="003A6FFC"/>
    <w:rsid w:val="003A72D8"/>
    <w:rsid w:val="003B0F31"/>
    <w:rsid w:val="003B3F07"/>
    <w:rsid w:val="003B7E59"/>
    <w:rsid w:val="003C03A7"/>
    <w:rsid w:val="003C4F35"/>
    <w:rsid w:val="003C612D"/>
    <w:rsid w:val="003D0D6B"/>
    <w:rsid w:val="003D1CDD"/>
    <w:rsid w:val="003D3C25"/>
    <w:rsid w:val="003D3D05"/>
    <w:rsid w:val="003D67C8"/>
    <w:rsid w:val="003D6994"/>
    <w:rsid w:val="003E0308"/>
    <w:rsid w:val="003E0C48"/>
    <w:rsid w:val="003E0F6C"/>
    <w:rsid w:val="003E2CEE"/>
    <w:rsid w:val="003E3DDE"/>
    <w:rsid w:val="003E761E"/>
    <w:rsid w:val="003E7639"/>
    <w:rsid w:val="003F2303"/>
    <w:rsid w:val="003F713C"/>
    <w:rsid w:val="00400981"/>
    <w:rsid w:val="0040173D"/>
    <w:rsid w:val="00401865"/>
    <w:rsid w:val="00406C39"/>
    <w:rsid w:val="004073E7"/>
    <w:rsid w:val="0040797A"/>
    <w:rsid w:val="00410413"/>
    <w:rsid w:val="00411A3A"/>
    <w:rsid w:val="00413386"/>
    <w:rsid w:val="00413C5A"/>
    <w:rsid w:val="00413E53"/>
    <w:rsid w:val="00413EAA"/>
    <w:rsid w:val="004148FC"/>
    <w:rsid w:val="00415009"/>
    <w:rsid w:val="00423870"/>
    <w:rsid w:val="00425F9F"/>
    <w:rsid w:val="00430622"/>
    <w:rsid w:val="00433B4F"/>
    <w:rsid w:val="004343DD"/>
    <w:rsid w:val="00434465"/>
    <w:rsid w:val="00437532"/>
    <w:rsid w:val="0044350D"/>
    <w:rsid w:val="00444B32"/>
    <w:rsid w:val="00447477"/>
    <w:rsid w:val="0045142B"/>
    <w:rsid w:val="004514D5"/>
    <w:rsid w:val="00451E09"/>
    <w:rsid w:val="00452EA9"/>
    <w:rsid w:val="004530BA"/>
    <w:rsid w:val="004541A1"/>
    <w:rsid w:val="004559EE"/>
    <w:rsid w:val="00457E8F"/>
    <w:rsid w:val="00462D3E"/>
    <w:rsid w:val="004641C7"/>
    <w:rsid w:val="00464BB5"/>
    <w:rsid w:val="00465FF8"/>
    <w:rsid w:val="00467437"/>
    <w:rsid w:val="00471476"/>
    <w:rsid w:val="004753E7"/>
    <w:rsid w:val="0047646E"/>
    <w:rsid w:val="0047677C"/>
    <w:rsid w:val="004778CD"/>
    <w:rsid w:val="00481E61"/>
    <w:rsid w:val="00484155"/>
    <w:rsid w:val="004844D3"/>
    <w:rsid w:val="00484FFC"/>
    <w:rsid w:val="00487B22"/>
    <w:rsid w:val="004903B7"/>
    <w:rsid w:val="00493C21"/>
    <w:rsid w:val="0049631D"/>
    <w:rsid w:val="00496F90"/>
    <w:rsid w:val="004A0445"/>
    <w:rsid w:val="004A09BB"/>
    <w:rsid w:val="004A244E"/>
    <w:rsid w:val="004A4607"/>
    <w:rsid w:val="004A56AC"/>
    <w:rsid w:val="004A76AC"/>
    <w:rsid w:val="004A774F"/>
    <w:rsid w:val="004B2CA9"/>
    <w:rsid w:val="004B32A3"/>
    <w:rsid w:val="004B3F8E"/>
    <w:rsid w:val="004C3073"/>
    <w:rsid w:val="004C3985"/>
    <w:rsid w:val="004C52C5"/>
    <w:rsid w:val="004C54A9"/>
    <w:rsid w:val="004C57F4"/>
    <w:rsid w:val="004C64B1"/>
    <w:rsid w:val="004C6FC9"/>
    <w:rsid w:val="004C7D67"/>
    <w:rsid w:val="004D13C2"/>
    <w:rsid w:val="004D7138"/>
    <w:rsid w:val="004E1DC5"/>
    <w:rsid w:val="004E22AB"/>
    <w:rsid w:val="004E2733"/>
    <w:rsid w:val="004E3760"/>
    <w:rsid w:val="004E46CC"/>
    <w:rsid w:val="004E637A"/>
    <w:rsid w:val="004F08E3"/>
    <w:rsid w:val="004F1292"/>
    <w:rsid w:val="004F21E5"/>
    <w:rsid w:val="004F3274"/>
    <w:rsid w:val="004F54FF"/>
    <w:rsid w:val="005032B4"/>
    <w:rsid w:val="00503C32"/>
    <w:rsid w:val="00504DDE"/>
    <w:rsid w:val="00505738"/>
    <w:rsid w:val="0050680C"/>
    <w:rsid w:val="00507221"/>
    <w:rsid w:val="005072F7"/>
    <w:rsid w:val="005076C7"/>
    <w:rsid w:val="005102A3"/>
    <w:rsid w:val="00512C58"/>
    <w:rsid w:val="00512E5C"/>
    <w:rsid w:val="00512F52"/>
    <w:rsid w:val="005221BF"/>
    <w:rsid w:val="00522CD6"/>
    <w:rsid w:val="00524A7C"/>
    <w:rsid w:val="00525406"/>
    <w:rsid w:val="0052702A"/>
    <w:rsid w:val="005311E5"/>
    <w:rsid w:val="0053152B"/>
    <w:rsid w:val="00532981"/>
    <w:rsid w:val="00534574"/>
    <w:rsid w:val="00536D92"/>
    <w:rsid w:val="00536DCB"/>
    <w:rsid w:val="0054106D"/>
    <w:rsid w:val="00550D13"/>
    <w:rsid w:val="005516CE"/>
    <w:rsid w:val="0055211C"/>
    <w:rsid w:val="0055619F"/>
    <w:rsid w:val="005568E1"/>
    <w:rsid w:val="00557FBF"/>
    <w:rsid w:val="00561B22"/>
    <w:rsid w:val="00563ECB"/>
    <w:rsid w:val="0056618C"/>
    <w:rsid w:val="00570113"/>
    <w:rsid w:val="0057202E"/>
    <w:rsid w:val="005751CF"/>
    <w:rsid w:val="005755EF"/>
    <w:rsid w:val="00575A95"/>
    <w:rsid w:val="00584BB1"/>
    <w:rsid w:val="00585B73"/>
    <w:rsid w:val="00586202"/>
    <w:rsid w:val="005870D3"/>
    <w:rsid w:val="0059061E"/>
    <w:rsid w:val="005920B3"/>
    <w:rsid w:val="005930EB"/>
    <w:rsid w:val="0059499D"/>
    <w:rsid w:val="0059639A"/>
    <w:rsid w:val="0059666A"/>
    <w:rsid w:val="005A0818"/>
    <w:rsid w:val="005A1E71"/>
    <w:rsid w:val="005A2CD6"/>
    <w:rsid w:val="005A4644"/>
    <w:rsid w:val="005A56D0"/>
    <w:rsid w:val="005B0F43"/>
    <w:rsid w:val="005B18A8"/>
    <w:rsid w:val="005B1BC0"/>
    <w:rsid w:val="005B2F13"/>
    <w:rsid w:val="005B7295"/>
    <w:rsid w:val="005B77EC"/>
    <w:rsid w:val="005C1AFD"/>
    <w:rsid w:val="005C4B5B"/>
    <w:rsid w:val="005C5166"/>
    <w:rsid w:val="005C5F70"/>
    <w:rsid w:val="005D0DEE"/>
    <w:rsid w:val="005D611E"/>
    <w:rsid w:val="005D6FC7"/>
    <w:rsid w:val="005D7A27"/>
    <w:rsid w:val="005E00CB"/>
    <w:rsid w:val="005E1060"/>
    <w:rsid w:val="005E33ED"/>
    <w:rsid w:val="005E356A"/>
    <w:rsid w:val="005E3964"/>
    <w:rsid w:val="005E3CF0"/>
    <w:rsid w:val="005E4416"/>
    <w:rsid w:val="005E5EDA"/>
    <w:rsid w:val="005E715D"/>
    <w:rsid w:val="005F1645"/>
    <w:rsid w:val="005F48C8"/>
    <w:rsid w:val="005F7559"/>
    <w:rsid w:val="006015D9"/>
    <w:rsid w:val="00601926"/>
    <w:rsid w:val="00602739"/>
    <w:rsid w:val="0060463C"/>
    <w:rsid w:val="0060556E"/>
    <w:rsid w:val="00606721"/>
    <w:rsid w:val="0061092A"/>
    <w:rsid w:val="00611799"/>
    <w:rsid w:val="00612C02"/>
    <w:rsid w:val="0061365F"/>
    <w:rsid w:val="00613BF8"/>
    <w:rsid w:val="00614151"/>
    <w:rsid w:val="0061514E"/>
    <w:rsid w:val="0061533E"/>
    <w:rsid w:val="006179F1"/>
    <w:rsid w:val="00620FF8"/>
    <w:rsid w:val="0062210F"/>
    <w:rsid w:val="00622565"/>
    <w:rsid w:val="006235B5"/>
    <w:rsid w:val="00625E9E"/>
    <w:rsid w:val="00626274"/>
    <w:rsid w:val="00626A0F"/>
    <w:rsid w:val="006337E8"/>
    <w:rsid w:val="006351D1"/>
    <w:rsid w:val="00637484"/>
    <w:rsid w:val="00640775"/>
    <w:rsid w:val="00640E09"/>
    <w:rsid w:val="0064130C"/>
    <w:rsid w:val="006417F8"/>
    <w:rsid w:val="00643A9C"/>
    <w:rsid w:val="00645311"/>
    <w:rsid w:val="00645393"/>
    <w:rsid w:val="00646721"/>
    <w:rsid w:val="00647B0E"/>
    <w:rsid w:val="00651160"/>
    <w:rsid w:val="00651619"/>
    <w:rsid w:val="00653861"/>
    <w:rsid w:val="006578DA"/>
    <w:rsid w:val="0066084E"/>
    <w:rsid w:val="006654A9"/>
    <w:rsid w:val="00665B7F"/>
    <w:rsid w:val="00665B9C"/>
    <w:rsid w:val="00671D34"/>
    <w:rsid w:val="00671E11"/>
    <w:rsid w:val="00671E52"/>
    <w:rsid w:val="00672301"/>
    <w:rsid w:val="00673170"/>
    <w:rsid w:val="0067537B"/>
    <w:rsid w:val="0067605F"/>
    <w:rsid w:val="00677F64"/>
    <w:rsid w:val="00680AF4"/>
    <w:rsid w:val="006823EA"/>
    <w:rsid w:val="006829F6"/>
    <w:rsid w:val="00682BA9"/>
    <w:rsid w:val="006840F8"/>
    <w:rsid w:val="006841E5"/>
    <w:rsid w:val="00685DB5"/>
    <w:rsid w:val="00696CAD"/>
    <w:rsid w:val="0069790B"/>
    <w:rsid w:val="006A1454"/>
    <w:rsid w:val="006A285B"/>
    <w:rsid w:val="006A3FE7"/>
    <w:rsid w:val="006A41C1"/>
    <w:rsid w:val="006A4FE9"/>
    <w:rsid w:val="006A6BD0"/>
    <w:rsid w:val="006B02D5"/>
    <w:rsid w:val="006B143E"/>
    <w:rsid w:val="006B35F0"/>
    <w:rsid w:val="006B3D0D"/>
    <w:rsid w:val="006B3D11"/>
    <w:rsid w:val="006B4FCD"/>
    <w:rsid w:val="006B5855"/>
    <w:rsid w:val="006B7249"/>
    <w:rsid w:val="006B7DF5"/>
    <w:rsid w:val="006C1F10"/>
    <w:rsid w:val="006C22E2"/>
    <w:rsid w:val="006C26C5"/>
    <w:rsid w:val="006C2EDA"/>
    <w:rsid w:val="006C3227"/>
    <w:rsid w:val="006C7427"/>
    <w:rsid w:val="006D0E0E"/>
    <w:rsid w:val="006D2953"/>
    <w:rsid w:val="006D33E0"/>
    <w:rsid w:val="006D3956"/>
    <w:rsid w:val="006D48DC"/>
    <w:rsid w:val="006E00D2"/>
    <w:rsid w:val="006E1EEC"/>
    <w:rsid w:val="006E29A1"/>
    <w:rsid w:val="006E3B9E"/>
    <w:rsid w:val="006E54DD"/>
    <w:rsid w:val="006E6444"/>
    <w:rsid w:val="006F1045"/>
    <w:rsid w:val="006F1765"/>
    <w:rsid w:val="006F1800"/>
    <w:rsid w:val="006F34A7"/>
    <w:rsid w:val="006F358E"/>
    <w:rsid w:val="006F445F"/>
    <w:rsid w:val="00701225"/>
    <w:rsid w:val="00701651"/>
    <w:rsid w:val="00702101"/>
    <w:rsid w:val="00703B37"/>
    <w:rsid w:val="00704C5C"/>
    <w:rsid w:val="007058E3"/>
    <w:rsid w:val="00705950"/>
    <w:rsid w:val="00712FF0"/>
    <w:rsid w:val="00713B27"/>
    <w:rsid w:val="00716171"/>
    <w:rsid w:val="00720262"/>
    <w:rsid w:val="00721A4C"/>
    <w:rsid w:val="007234E2"/>
    <w:rsid w:val="00724C70"/>
    <w:rsid w:val="00725573"/>
    <w:rsid w:val="00726F8A"/>
    <w:rsid w:val="00727ABB"/>
    <w:rsid w:val="0073079D"/>
    <w:rsid w:val="00731912"/>
    <w:rsid w:val="00732345"/>
    <w:rsid w:val="0073249E"/>
    <w:rsid w:val="0073302C"/>
    <w:rsid w:val="00736436"/>
    <w:rsid w:val="00741808"/>
    <w:rsid w:val="00742DE0"/>
    <w:rsid w:val="0074302B"/>
    <w:rsid w:val="00743EC5"/>
    <w:rsid w:val="00751B7D"/>
    <w:rsid w:val="00754B83"/>
    <w:rsid w:val="00754D05"/>
    <w:rsid w:val="00755418"/>
    <w:rsid w:val="007561D5"/>
    <w:rsid w:val="00756341"/>
    <w:rsid w:val="00760E52"/>
    <w:rsid w:val="0076132A"/>
    <w:rsid w:val="00763254"/>
    <w:rsid w:val="00767D8A"/>
    <w:rsid w:val="00770C88"/>
    <w:rsid w:val="00771F12"/>
    <w:rsid w:val="00773624"/>
    <w:rsid w:val="00773C84"/>
    <w:rsid w:val="00776B64"/>
    <w:rsid w:val="007806D8"/>
    <w:rsid w:val="00783727"/>
    <w:rsid w:val="00786E57"/>
    <w:rsid w:val="00787484"/>
    <w:rsid w:val="00787FED"/>
    <w:rsid w:val="00791ACC"/>
    <w:rsid w:val="00791E01"/>
    <w:rsid w:val="00793998"/>
    <w:rsid w:val="007945D0"/>
    <w:rsid w:val="00795EA3"/>
    <w:rsid w:val="00797753"/>
    <w:rsid w:val="007A3DBB"/>
    <w:rsid w:val="007A3DF1"/>
    <w:rsid w:val="007A6C72"/>
    <w:rsid w:val="007B2AB9"/>
    <w:rsid w:val="007B5C85"/>
    <w:rsid w:val="007B6D65"/>
    <w:rsid w:val="007C19B5"/>
    <w:rsid w:val="007C3652"/>
    <w:rsid w:val="007C77E8"/>
    <w:rsid w:val="007C7AC8"/>
    <w:rsid w:val="007C7E84"/>
    <w:rsid w:val="007D012D"/>
    <w:rsid w:val="007D1589"/>
    <w:rsid w:val="007E0FCF"/>
    <w:rsid w:val="007E2418"/>
    <w:rsid w:val="007E3775"/>
    <w:rsid w:val="007E3F13"/>
    <w:rsid w:val="007E425F"/>
    <w:rsid w:val="007E473A"/>
    <w:rsid w:val="007E584C"/>
    <w:rsid w:val="007E61B1"/>
    <w:rsid w:val="007E6B31"/>
    <w:rsid w:val="007E7D84"/>
    <w:rsid w:val="007E7DE4"/>
    <w:rsid w:val="007F3377"/>
    <w:rsid w:val="007F417B"/>
    <w:rsid w:val="007F41C4"/>
    <w:rsid w:val="007F7B5E"/>
    <w:rsid w:val="00800DC5"/>
    <w:rsid w:val="00803860"/>
    <w:rsid w:val="0080448A"/>
    <w:rsid w:val="0080643B"/>
    <w:rsid w:val="008151A0"/>
    <w:rsid w:val="00823E86"/>
    <w:rsid w:val="008241C4"/>
    <w:rsid w:val="00824846"/>
    <w:rsid w:val="00826110"/>
    <w:rsid w:val="00826613"/>
    <w:rsid w:val="00830088"/>
    <w:rsid w:val="00830E4E"/>
    <w:rsid w:val="00835A8F"/>
    <w:rsid w:val="008372CD"/>
    <w:rsid w:val="00840A0B"/>
    <w:rsid w:val="0084138B"/>
    <w:rsid w:val="00841561"/>
    <w:rsid w:val="00844634"/>
    <w:rsid w:val="00844D0C"/>
    <w:rsid w:val="008473C4"/>
    <w:rsid w:val="0085141C"/>
    <w:rsid w:val="00851749"/>
    <w:rsid w:val="00851B62"/>
    <w:rsid w:val="008531E5"/>
    <w:rsid w:val="00854092"/>
    <w:rsid w:val="00860E60"/>
    <w:rsid w:val="00863075"/>
    <w:rsid w:val="008631CD"/>
    <w:rsid w:val="00864BE6"/>
    <w:rsid w:val="00865AB8"/>
    <w:rsid w:val="00865C6A"/>
    <w:rsid w:val="00866565"/>
    <w:rsid w:val="008668FD"/>
    <w:rsid w:val="00870F1A"/>
    <w:rsid w:val="00872170"/>
    <w:rsid w:val="00873062"/>
    <w:rsid w:val="00873DB5"/>
    <w:rsid w:val="00875349"/>
    <w:rsid w:val="00876761"/>
    <w:rsid w:val="00876A04"/>
    <w:rsid w:val="008777F2"/>
    <w:rsid w:val="00881ADE"/>
    <w:rsid w:val="008824A8"/>
    <w:rsid w:val="008859E0"/>
    <w:rsid w:val="008872CF"/>
    <w:rsid w:val="00893612"/>
    <w:rsid w:val="00895439"/>
    <w:rsid w:val="00895AB3"/>
    <w:rsid w:val="008A0B54"/>
    <w:rsid w:val="008A1941"/>
    <w:rsid w:val="008A20A8"/>
    <w:rsid w:val="008A248D"/>
    <w:rsid w:val="008A6E19"/>
    <w:rsid w:val="008B00FF"/>
    <w:rsid w:val="008B0470"/>
    <w:rsid w:val="008B061F"/>
    <w:rsid w:val="008B0C4A"/>
    <w:rsid w:val="008B14FF"/>
    <w:rsid w:val="008B1711"/>
    <w:rsid w:val="008B1BED"/>
    <w:rsid w:val="008B2283"/>
    <w:rsid w:val="008B23FE"/>
    <w:rsid w:val="008B3A38"/>
    <w:rsid w:val="008B3F50"/>
    <w:rsid w:val="008B4745"/>
    <w:rsid w:val="008B5026"/>
    <w:rsid w:val="008B5791"/>
    <w:rsid w:val="008C10AD"/>
    <w:rsid w:val="008C5090"/>
    <w:rsid w:val="008C5D63"/>
    <w:rsid w:val="008C62F6"/>
    <w:rsid w:val="008C6D2F"/>
    <w:rsid w:val="008D035C"/>
    <w:rsid w:val="008D2418"/>
    <w:rsid w:val="008D4587"/>
    <w:rsid w:val="008D57FD"/>
    <w:rsid w:val="008E11A8"/>
    <w:rsid w:val="008E12F9"/>
    <w:rsid w:val="008E504A"/>
    <w:rsid w:val="008E59F2"/>
    <w:rsid w:val="008E6355"/>
    <w:rsid w:val="008E763C"/>
    <w:rsid w:val="008F013B"/>
    <w:rsid w:val="008F0F5E"/>
    <w:rsid w:val="008F1200"/>
    <w:rsid w:val="008F1F2C"/>
    <w:rsid w:val="008F49F5"/>
    <w:rsid w:val="008F6B7E"/>
    <w:rsid w:val="008F71A0"/>
    <w:rsid w:val="009003E2"/>
    <w:rsid w:val="00902525"/>
    <w:rsid w:val="009028FF"/>
    <w:rsid w:val="00904839"/>
    <w:rsid w:val="009050FB"/>
    <w:rsid w:val="00906F71"/>
    <w:rsid w:val="00907896"/>
    <w:rsid w:val="00910623"/>
    <w:rsid w:val="00911C91"/>
    <w:rsid w:val="00911EEA"/>
    <w:rsid w:val="00912BA4"/>
    <w:rsid w:val="00912E07"/>
    <w:rsid w:val="00912E64"/>
    <w:rsid w:val="00914D09"/>
    <w:rsid w:val="009151D0"/>
    <w:rsid w:val="0091527F"/>
    <w:rsid w:val="00915838"/>
    <w:rsid w:val="0091589F"/>
    <w:rsid w:val="00915B06"/>
    <w:rsid w:val="00917B07"/>
    <w:rsid w:val="00920E42"/>
    <w:rsid w:val="00922C6C"/>
    <w:rsid w:val="0092369D"/>
    <w:rsid w:val="00925015"/>
    <w:rsid w:val="00925C7A"/>
    <w:rsid w:val="00926696"/>
    <w:rsid w:val="00927BF0"/>
    <w:rsid w:val="009323C7"/>
    <w:rsid w:val="00933A7F"/>
    <w:rsid w:val="009354FD"/>
    <w:rsid w:val="009372CB"/>
    <w:rsid w:val="009433F6"/>
    <w:rsid w:val="00943E51"/>
    <w:rsid w:val="00944370"/>
    <w:rsid w:val="009444E5"/>
    <w:rsid w:val="00945C0D"/>
    <w:rsid w:val="00946C7C"/>
    <w:rsid w:val="0095243E"/>
    <w:rsid w:val="00954821"/>
    <w:rsid w:val="00964A5C"/>
    <w:rsid w:val="009654DE"/>
    <w:rsid w:val="009677CE"/>
    <w:rsid w:val="00967D80"/>
    <w:rsid w:val="00972CFF"/>
    <w:rsid w:val="0097414E"/>
    <w:rsid w:val="00974DB8"/>
    <w:rsid w:val="00980BB1"/>
    <w:rsid w:val="009877F3"/>
    <w:rsid w:val="00990742"/>
    <w:rsid w:val="009924F9"/>
    <w:rsid w:val="0099338E"/>
    <w:rsid w:val="009969B3"/>
    <w:rsid w:val="009A29B0"/>
    <w:rsid w:val="009A525F"/>
    <w:rsid w:val="009A7360"/>
    <w:rsid w:val="009A782E"/>
    <w:rsid w:val="009B0B7A"/>
    <w:rsid w:val="009B21AF"/>
    <w:rsid w:val="009B2D8B"/>
    <w:rsid w:val="009B38DA"/>
    <w:rsid w:val="009B4FDB"/>
    <w:rsid w:val="009B73D9"/>
    <w:rsid w:val="009C3872"/>
    <w:rsid w:val="009C42B9"/>
    <w:rsid w:val="009C4425"/>
    <w:rsid w:val="009C4991"/>
    <w:rsid w:val="009C5058"/>
    <w:rsid w:val="009C642E"/>
    <w:rsid w:val="009C6B7F"/>
    <w:rsid w:val="009D1C7D"/>
    <w:rsid w:val="009D3665"/>
    <w:rsid w:val="009D6F00"/>
    <w:rsid w:val="009D7EB4"/>
    <w:rsid w:val="009E2A20"/>
    <w:rsid w:val="009E322A"/>
    <w:rsid w:val="009E59A5"/>
    <w:rsid w:val="009E62F2"/>
    <w:rsid w:val="009E7CD8"/>
    <w:rsid w:val="009F43F5"/>
    <w:rsid w:val="009F55AC"/>
    <w:rsid w:val="009F5B17"/>
    <w:rsid w:val="009F7743"/>
    <w:rsid w:val="00A0125D"/>
    <w:rsid w:val="00A01368"/>
    <w:rsid w:val="00A0510B"/>
    <w:rsid w:val="00A0649A"/>
    <w:rsid w:val="00A07F71"/>
    <w:rsid w:val="00A11613"/>
    <w:rsid w:val="00A12756"/>
    <w:rsid w:val="00A12CE8"/>
    <w:rsid w:val="00A147AD"/>
    <w:rsid w:val="00A14FE4"/>
    <w:rsid w:val="00A155CF"/>
    <w:rsid w:val="00A20422"/>
    <w:rsid w:val="00A22B1E"/>
    <w:rsid w:val="00A244C2"/>
    <w:rsid w:val="00A2532D"/>
    <w:rsid w:val="00A256A2"/>
    <w:rsid w:val="00A27135"/>
    <w:rsid w:val="00A30641"/>
    <w:rsid w:val="00A30CB1"/>
    <w:rsid w:val="00A34540"/>
    <w:rsid w:val="00A34843"/>
    <w:rsid w:val="00A34C51"/>
    <w:rsid w:val="00A35378"/>
    <w:rsid w:val="00A425C5"/>
    <w:rsid w:val="00A44083"/>
    <w:rsid w:val="00A446BE"/>
    <w:rsid w:val="00A446C7"/>
    <w:rsid w:val="00A46FD6"/>
    <w:rsid w:val="00A51EF8"/>
    <w:rsid w:val="00A52621"/>
    <w:rsid w:val="00A5367C"/>
    <w:rsid w:val="00A54E21"/>
    <w:rsid w:val="00A54EA1"/>
    <w:rsid w:val="00A5506F"/>
    <w:rsid w:val="00A552F6"/>
    <w:rsid w:val="00A55A9B"/>
    <w:rsid w:val="00A57AFF"/>
    <w:rsid w:val="00A60382"/>
    <w:rsid w:val="00A62803"/>
    <w:rsid w:val="00A629D2"/>
    <w:rsid w:val="00A63CD7"/>
    <w:rsid w:val="00A67286"/>
    <w:rsid w:val="00A67863"/>
    <w:rsid w:val="00A71E1D"/>
    <w:rsid w:val="00A72FBC"/>
    <w:rsid w:val="00A73725"/>
    <w:rsid w:val="00A73998"/>
    <w:rsid w:val="00A772E8"/>
    <w:rsid w:val="00A77E8C"/>
    <w:rsid w:val="00A82FA4"/>
    <w:rsid w:val="00A90722"/>
    <w:rsid w:val="00A907B3"/>
    <w:rsid w:val="00A90E28"/>
    <w:rsid w:val="00A91ABF"/>
    <w:rsid w:val="00A93AC6"/>
    <w:rsid w:val="00A96FD9"/>
    <w:rsid w:val="00AA04CC"/>
    <w:rsid w:val="00AA1996"/>
    <w:rsid w:val="00AA2624"/>
    <w:rsid w:val="00AA53D4"/>
    <w:rsid w:val="00AA67FD"/>
    <w:rsid w:val="00AA6F95"/>
    <w:rsid w:val="00AA7AA0"/>
    <w:rsid w:val="00AA7D76"/>
    <w:rsid w:val="00AB0D21"/>
    <w:rsid w:val="00AB227C"/>
    <w:rsid w:val="00AB4ABB"/>
    <w:rsid w:val="00AB4C1B"/>
    <w:rsid w:val="00AC2734"/>
    <w:rsid w:val="00AC3A71"/>
    <w:rsid w:val="00AC4044"/>
    <w:rsid w:val="00AC5D65"/>
    <w:rsid w:val="00AD2173"/>
    <w:rsid w:val="00AD2DD9"/>
    <w:rsid w:val="00AD37A1"/>
    <w:rsid w:val="00AD3CAE"/>
    <w:rsid w:val="00AD4778"/>
    <w:rsid w:val="00AD4DBC"/>
    <w:rsid w:val="00AD5FED"/>
    <w:rsid w:val="00AD66C7"/>
    <w:rsid w:val="00AD754E"/>
    <w:rsid w:val="00AE036F"/>
    <w:rsid w:val="00AE0E30"/>
    <w:rsid w:val="00AE1341"/>
    <w:rsid w:val="00AE1409"/>
    <w:rsid w:val="00AE1CDF"/>
    <w:rsid w:val="00AE25E8"/>
    <w:rsid w:val="00AE3F11"/>
    <w:rsid w:val="00AE55F7"/>
    <w:rsid w:val="00AF0E71"/>
    <w:rsid w:val="00AF3D7B"/>
    <w:rsid w:val="00AF767F"/>
    <w:rsid w:val="00B00124"/>
    <w:rsid w:val="00B003AA"/>
    <w:rsid w:val="00B021C0"/>
    <w:rsid w:val="00B03C2C"/>
    <w:rsid w:val="00B05C9C"/>
    <w:rsid w:val="00B121A5"/>
    <w:rsid w:val="00B12A7F"/>
    <w:rsid w:val="00B1340D"/>
    <w:rsid w:val="00B13709"/>
    <w:rsid w:val="00B21228"/>
    <w:rsid w:val="00B21928"/>
    <w:rsid w:val="00B21D5C"/>
    <w:rsid w:val="00B2410A"/>
    <w:rsid w:val="00B253A9"/>
    <w:rsid w:val="00B268E9"/>
    <w:rsid w:val="00B276D3"/>
    <w:rsid w:val="00B30471"/>
    <w:rsid w:val="00B335CD"/>
    <w:rsid w:val="00B33ED2"/>
    <w:rsid w:val="00B36A41"/>
    <w:rsid w:val="00B3780F"/>
    <w:rsid w:val="00B37FBE"/>
    <w:rsid w:val="00B40597"/>
    <w:rsid w:val="00B405DA"/>
    <w:rsid w:val="00B41D59"/>
    <w:rsid w:val="00B4212D"/>
    <w:rsid w:val="00B43A36"/>
    <w:rsid w:val="00B47D72"/>
    <w:rsid w:val="00B557D7"/>
    <w:rsid w:val="00B55F2F"/>
    <w:rsid w:val="00B619C2"/>
    <w:rsid w:val="00B63947"/>
    <w:rsid w:val="00B65576"/>
    <w:rsid w:val="00B65741"/>
    <w:rsid w:val="00B65A4B"/>
    <w:rsid w:val="00B6619B"/>
    <w:rsid w:val="00B665BD"/>
    <w:rsid w:val="00B67224"/>
    <w:rsid w:val="00B7561A"/>
    <w:rsid w:val="00B764FC"/>
    <w:rsid w:val="00B81498"/>
    <w:rsid w:val="00B819BC"/>
    <w:rsid w:val="00B81F5D"/>
    <w:rsid w:val="00B86716"/>
    <w:rsid w:val="00B87D8A"/>
    <w:rsid w:val="00B87F91"/>
    <w:rsid w:val="00B91DDB"/>
    <w:rsid w:val="00B93901"/>
    <w:rsid w:val="00B94DD3"/>
    <w:rsid w:val="00B969C8"/>
    <w:rsid w:val="00BA29C5"/>
    <w:rsid w:val="00BA2B64"/>
    <w:rsid w:val="00BA35CC"/>
    <w:rsid w:val="00BA3B0F"/>
    <w:rsid w:val="00BA4BC5"/>
    <w:rsid w:val="00BA62C4"/>
    <w:rsid w:val="00BA74AB"/>
    <w:rsid w:val="00BA78C5"/>
    <w:rsid w:val="00BA7E5C"/>
    <w:rsid w:val="00BB1BEC"/>
    <w:rsid w:val="00BB4D5A"/>
    <w:rsid w:val="00BB503D"/>
    <w:rsid w:val="00BB5CD4"/>
    <w:rsid w:val="00BB7845"/>
    <w:rsid w:val="00BC1A43"/>
    <w:rsid w:val="00BC1EA2"/>
    <w:rsid w:val="00BC4298"/>
    <w:rsid w:val="00BC528B"/>
    <w:rsid w:val="00BC5C78"/>
    <w:rsid w:val="00BC6778"/>
    <w:rsid w:val="00BD075E"/>
    <w:rsid w:val="00BD0AE1"/>
    <w:rsid w:val="00BD2945"/>
    <w:rsid w:val="00BD47B8"/>
    <w:rsid w:val="00BD4E51"/>
    <w:rsid w:val="00BD4FBD"/>
    <w:rsid w:val="00BD556B"/>
    <w:rsid w:val="00BD6195"/>
    <w:rsid w:val="00BE0239"/>
    <w:rsid w:val="00BE282E"/>
    <w:rsid w:val="00BE2C9E"/>
    <w:rsid w:val="00BE7831"/>
    <w:rsid w:val="00BF209C"/>
    <w:rsid w:val="00BF25BD"/>
    <w:rsid w:val="00BF2AF1"/>
    <w:rsid w:val="00BF39EA"/>
    <w:rsid w:val="00BF48C5"/>
    <w:rsid w:val="00BF4B50"/>
    <w:rsid w:val="00BF5148"/>
    <w:rsid w:val="00BF5EB8"/>
    <w:rsid w:val="00BF7551"/>
    <w:rsid w:val="00BF7C08"/>
    <w:rsid w:val="00C00596"/>
    <w:rsid w:val="00C037F9"/>
    <w:rsid w:val="00C06BF9"/>
    <w:rsid w:val="00C078D7"/>
    <w:rsid w:val="00C078F0"/>
    <w:rsid w:val="00C07A88"/>
    <w:rsid w:val="00C11C1E"/>
    <w:rsid w:val="00C11FB5"/>
    <w:rsid w:val="00C139BC"/>
    <w:rsid w:val="00C15DBF"/>
    <w:rsid w:val="00C17385"/>
    <w:rsid w:val="00C21C12"/>
    <w:rsid w:val="00C267BF"/>
    <w:rsid w:val="00C3159D"/>
    <w:rsid w:val="00C3666B"/>
    <w:rsid w:val="00C41DD8"/>
    <w:rsid w:val="00C46EFB"/>
    <w:rsid w:val="00C47190"/>
    <w:rsid w:val="00C47660"/>
    <w:rsid w:val="00C476ED"/>
    <w:rsid w:val="00C54AFC"/>
    <w:rsid w:val="00C55FFC"/>
    <w:rsid w:val="00C579FF"/>
    <w:rsid w:val="00C62687"/>
    <w:rsid w:val="00C6637D"/>
    <w:rsid w:val="00C72E91"/>
    <w:rsid w:val="00C81329"/>
    <w:rsid w:val="00C816B0"/>
    <w:rsid w:val="00C81F7C"/>
    <w:rsid w:val="00C8294C"/>
    <w:rsid w:val="00C8296C"/>
    <w:rsid w:val="00C863A3"/>
    <w:rsid w:val="00C86743"/>
    <w:rsid w:val="00C8696D"/>
    <w:rsid w:val="00C90BFB"/>
    <w:rsid w:val="00C92FF1"/>
    <w:rsid w:val="00C93A3B"/>
    <w:rsid w:val="00C93A49"/>
    <w:rsid w:val="00C9573E"/>
    <w:rsid w:val="00CA043E"/>
    <w:rsid w:val="00CA1568"/>
    <w:rsid w:val="00CA25A5"/>
    <w:rsid w:val="00CA2A04"/>
    <w:rsid w:val="00CA2F00"/>
    <w:rsid w:val="00CA324A"/>
    <w:rsid w:val="00CA3975"/>
    <w:rsid w:val="00CA3CB2"/>
    <w:rsid w:val="00CA5A1D"/>
    <w:rsid w:val="00CA6042"/>
    <w:rsid w:val="00CA624D"/>
    <w:rsid w:val="00CB341B"/>
    <w:rsid w:val="00CB3D98"/>
    <w:rsid w:val="00CB53C8"/>
    <w:rsid w:val="00CC1FCE"/>
    <w:rsid w:val="00CC38DC"/>
    <w:rsid w:val="00CC3922"/>
    <w:rsid w:val="00CC3F67"/>
    <w:rsid w:val="00CC4306"/>
    <w:rsid w:val="00CC7649"/>
    <w:rsid w:val="00CD0AD4"/>
    <w:rsid w:val="00CD4976"/>
    <w:rsid w:val="00CE0101"/>
    <w:rsid w:val="00CE53C2"/>
    <w:rsid w:val="00CE70BF"/>
    <w:rsid w:val="00CE7461"/>
    <w:rsid w:val="00CF0DC3"/>
    <w:rsid w:val="00CF2C78"/>
    <w:rsid w:val="00CF4253"/>
    <w:rsid w:val="00CF4C94"/>
    <w:rsid w:val="00CF6D6D"/>
    <w:rsid w:val="00D00028"/>
    <w:rsid w:val="00D00C79"/>
    <w:rsid w:val="00D0199E"/>
    <w:rsid w:val="00D07378"/>
    <w:rsid w:val="00D1017B"/>
    <w:rsid w:val="00D10BE4"/>
    <w:rsid w:val="00D1117D"/>
    <w:rsid w:val="00D11457"/>
    <w:rsid w:val="00D11FAC"/>
    <w:rsid w:val="00D1303B"/>
    <w:rsid w:val="00D14100"/>
    <w:rsid w:val="00D1478F"/>
    <w:rsid w:val="00D15757"/>
    <w:rsid w:val="00D167A5"/>
    <w:rsid w:val="00D209D2"/>
    <w:rsid w:val="00D22879"/>
    <w:rsid w:val="00D22AE4"/>
    <w:rsid w:val="00D22DB4"/>
    <w:rsid w:val="00D23C17"/>
    <w:rsid w:val="00D23EBA"/>
    <w:rsid w:val="00D24042"/>
    <w:rsid w:val="00D24ACE"/>
    <w:rsid w:val="00D2557E"/>
    <w:rsid w:val="00D26183"/>
    <w:rsid w:val="00D26FC2"/>
    <w:rsid w:val="00D27C98"/>
    <w:rsid w:val="00D3091D"/>
    <w:rsid w:val="00D31FD4"/>
    <w:rsid w:val="00D35C0B"/>
    <w:rsid w:val="00D35E2B"/>
    <w:rsid w:val="00D35EAD"/>
    <w:rsid w:val="00D41461"/>
    <w:rsid w:val="00D436C9"/>
    <w:rsid w:val="00D45204"/>
    <w:rsid w:val="00D50D49"/>
    <w:rsid w:val="00D56CA2"/>
    <w:rsid w:val="00D60256"/>
    <w:rsid w:val="00D61718"/>
    <w:rsid w:val="00D6359B"/>
    <w:rsid w:val="00D64605"/>
    <w:rsid w:val="00D65C76"/>
    <w:rsid w:val="00D72059"/>
    <w:rsid w:val="00D75266"/>
    <w:rsid w:val="00D7637D"/>
    <w:rsid w:val="00D76D21"/>
    <w:rsid w:val="00D77110"/>
    <w:rsid w:val="00D779F0"/>
    <w:rsid w:val="00D806DF"/>
    <w:rsid w:val="00D81BA9"/>
    <w:rsid w:val="00D84B9A"/>
    <w:rsid w:val="00D91602"/>
    <w:rsid w:val="00D92FE9"/>
    <w:rsid w:val="00D94C13"/>
    <w:rsid w:val="00D96A93"/>
    <w:rsid w:val="00DA06A8"/>
    <w:rsid w:val="00DA1AEF"/>
    <w:rsid w:val="00DA2F5F"/>
    <w:rsid w:val="00DA3EB7"/>
    <w:rsid w:val="00DA4CAC"/>
    <w:rsid w:val="00DA50EB"/>
    <w:rsid w:val="00DA560C"/>
    <w:rsid w:val="00DA561D"/>
    <w:rsid w:val="00DA6277"/>
    <w:rsid w:val="00DB0F2C"/>
    <w:rsid w:val="00DB14C3"/>
    <w:rsid w:val="00DB1BEE"/>
    <w:rsid w:val="00DB2DB4"/>
    <w:rsid w:val="00DC42A7"/>
    <w:rsid w:val="00DC5E5B"/>
    <w:rsid w:val="00DD0F79"/>
    <w:rsid w:val="00DD146B"/>
    <w:rsid w:val="00DD49D4"/>
    <w:rsid w:val="00DD6715"/>
    <w:rsid w:val="00DE0688"/>
    <w:rsid w:val="00DE29B7"/>
    <w:rsid w:val="00DE3728"/>
    <w:rsid w:val="00DE4EDC"/>
    <w:rsid w:val="00DE50A0"/>
    <w:rsid w:val="00DE62CC"/>
    <w:rsid w:val="00DF23A4"/>
    <w:rsid w:val="00DF2591"/>
    <w:rsid w:val="00DF358F"/>
    <w:rsid w:val="00DF635E"/>
    <w:rsid w:val="00E00470"/>
    <w:rsid w:val="00E02161"/>
    <w:rsid w:val="00E04061"/>
    <w:rsid w:val="00E04F13"/>
    <w:rsid w:val="00E05E1B"/>
    <w:rsid w:val="00E10E1F"/>
    <w:rsid w:val="00E1184B"/>
    <w:rsid w:val="00E15CCA"/>
    <w:rsid w:val="00E16B39"/>
    <w:rsid w:val="00E16DE2"/>
    <w:rsid w:val="00E20CD0"/>
    <w:rsid w:val="00E218E6"/>
    <w:rsid w:val="00E21F27"/>
    <w:rsid w:val="00E231FF"/>
    <w:rsid w:val="00E23BC2"/>
    <w:rsid w:val="00E23EC5"/>
    <w:rsid w:val="00E25453"/>
    <w:rsid w:val="00E2642A"/>
    <w:rsid w:val="00E3028C"/>
    <w:rsid w:val="00E30775"/>
    <w:rsid w:val="00E30D4A"/>
    <w:rsid w:val="00E310C4"/>
    <w:rsid w:val="00E31C6F"/>
    <w:rsid w:val="00E3305B"/>
    <w:rsid w:val="00E34BBE"/>
    <w:rsid w:val="00E355F9"/>
    <w:rsid w:val="00E375CA"/>
    <w:rsid w:val="00E407DA"/>
    <w:rsid w:val="00E4101E"/>
    <w:rsid w:val="00E41C09"/>
    <w:rsid w:val="00E43F7A"/>
    <w:rsid w:val="00E45AD9"/>
    <w:rsid w:val="00E47028"/>
    <w:rsid w:val="00E506D8"/>
    <w:rsid w:val="00E51AB8"/>
    <w:rsid w:val="00E53A07"/>
    <w:rsid w:val="00E53A37"/>
    <w:rsid w:val="00E555FC"/>
    <w:rsid w:val="00E56D34"/>
    <w:rsid w:val="00E57B28"/>
    <w:rsid w:val="00E61185"/>
    <w:rsid w:val="00E61870"/>
    <w:rsid w:val="00E61D61"/>
    <w:rsid w:val="00E6256D"/>
    <w:rsid w:val="00E626F6"/>
    <w:rsid w:val="00E65725"/>
    <w:rsid w:val="00E65B83"/>
    <w:rsid w:val="00E668D1"/>
    <w:rsid w:val="00E7798C"/>
    <w:rsid w:val="00E8096F"/>
    <w:rsid w:val="00E81D90"/>
    <w:rsid w:val="00E83255"/>
    <w:rsid w:val="00E840C6"/>
    <w:rsid w:val="00E85AB4"/>
    <w:rsid w:val="00E915E0"/>
    <w:rsid w:val="00E9247E"/>
    <w:rsid w:val="00E93031"/>
    <w:rsid w:val="00E946FA"/>
    <w:rsid w:val="00E94A93"/>
    <w:rsid w:val="00E95304"/>
    <w:rsid w:val="00EA380A"/>
    <w:rsid w:val="00EA555D"/>
    <w:rsid w:val="00EA5D08"/>
    <w:rsid w:val="00EA7A3E"/>
    <w:rsid w:val="00EB0C54"/>
    <w:rsid w:val="00EB0EE7"/>
    <w:rsid w:val="00EB20FD"/>
    <w:rsid w:val="00EB23F5"/>
    <w:rsid w:val="00EB4D01"/>
    <w:rsid w:val="00EB7FB6"/>
    <w:rsid w:val="00EC0AF4"/>
    <w:rsid w:val="00EC32A6"/>
    <w:rsid w:val="00EC3659"/>
    <w:rsid w:val="00EC547E"/>
    <w:rsid w:val="00EC66FB"/>
    <w:rsid w:val="00EC6BFE"/>
    <w:rsid w:val="00EC730C"/>
    <w:rsid w:val="00EC7559"/>
    <w:rsid w:val="00ED362B"/>
    <w:rsid w:val="00ED42B9"/>
    <w:rsid w:val="00ED69C6"/>
    <w:rsid w:val="00EE1084"/>
    <w:rsid w:val="00EE1ADE"/>
    <w:rsid w:val="00EE2D9F"/>
    <w:rsid w:val="00EE365F"/>
    <w:rsid w:val="00EE4259"/>
    <w:rsid w:val="00EE78CB"/>
    <w:rsid w:val="00EF10AC"/>
    <w:rsid w:val="00EF13E4"/>
    <w:rsid w:val="00EF3AC5"/>
    <w:rsid w:val="00EF599F"/>
    <w:rsid w:val="00EF6DFE"/>
    <w:rsid w:val="00EF7919"/>
    <w:rsid w:val="00EF79EC"/>
    <w:rsid w:val="00F01B8C"/>
    <w:rsid w:val="00F03A4F"/>
    <w:rsid w:val="00F07200"/>
    <w:rsid w:val="00F0780E"/>
    <w:rsid w:val="00F100A7"/>
    <w:rsid w:val="00F1169B"/>
    <w:rsid w:val="00F11B04"/>
    <w:rsid w:val="00F139A8"/>
    <w:rsid w:val="00F13CC8"/>
    <w:rsid w:val="00F14AE8"/>
    <w:rsid w:val="00F168B9"/>
    <w:rsid w:val="00F17D96"/>
    <w:rsid w:val="00F20272"/>
    <w:rsid w:val="00F224D1"/>
    <w:rsid w:val="00F262AD"/>
    <w:rsid w:val="00F27ADD"/>
    <w:rsid w:val="00F340B2"/>
    <w:rsid w:val="00F347BE"/>
    <w:rsid w:val="00F34BEF"/>
    <w:rsid w:val="00F35E59"/>
    <w:rsid w:val="00F3637E"/>
    <w:rsid w:val="00F41C4D"/>
    <w:rsid w:val="00F42044"/>
    <w:rsid w:val="00F4349C"/>
    <w:rsid w:val="00F47F17"/>
    <w:rsid w:val="00F5045D"/>
    <w:rsid w:val="00F51037"/>
    <w:rsid w:val="00F515B3"/>
    <w:rsid w:val="00F51B3E"/>
    <w:rsid w:val="00F57F06"/>
    <w:rsid w:val="00F603D3"/>
    <w:rsid w:val="00F60691"/>
    <w:rsid w:val="00F60FB9"/>
    <w:rsid w:val="00F653EA"/>
    <w:rsid w:val="00F658D0"/>
    <w:rsid w:val="00F66896"/>
    <w:rsid w:val="00F6692C"/>
    <w:rsid w:val="00F66E71"/>
    <w:rsid w:val="00F6793B"/>
    <w:rsid w:val="00F702FE"/>
    <w:rsid w:val="00F71D53"/>
    <w:rsid w:val="00F7273C"/>
    <w:rsid w:val="00F72751"/>
    <w:rsid w:val="00F7346C"/>
    <w:rsid w:val="00F74C7B"/>
    <w:rsid w:val="00F75C6A"/>
    <w:rsid w:val="00F75DB1"/>
    <w:rsid w:val="00F76C95"/>
    <w:rsid w:val="00F81231"/>
    <w:rsid w:val="00F81B1A"/>
    <w:rsid w:val="00F81FEA"/>
    <w:rsid w:val="00F82CE0"/>
    <w:rsid w:val="00F84B1C"/>
    <w:rsid w:val="00F84B6A"/>
    <w:rsid w:val="00F852A0"/>
    <w:rsid w:val="00F92A00"/>
    <w:rsid w:val="00F93749"/>
    <w:rsid w:val="00F942BB"/>
    <w:rsid w:val="00F94D48"/>
    <w:rsid w:val="00F96EA6"/>
    <w:rsid w:val="00F96EEA"/>
    <w:rsid w:val="00F976AB"/>
    <w:rsid w:val="00F977A5"/>
    <w:rsid w:val="00FA0C4A"/>
    <w:rsid w:val="00FA106D"/>
    <w:rsid w:val="00FA1786"/>
    <w:rsid w:val="00FA181B"/>
    <w:rsid w:val="00FA205E"/>
    <w:rsid w:val="00FA3443"/>
    <w:rsid w:val="00FA4058"/>
    <w:rsid w:val="00FA4D71"/>
    <w:rsid w:val="00FB08A3"/>
    <w:rsid w:val="00FB2C03"/>
    <w:rsid w:val="00FB3705"/>
    <w:rsid w:val="00FC1047"/>
    <w:rsid w:val="00FC1984"/>
    <w:rsid w:val="00FC2171"/>
    <w:rsid w:val="00FC2636"/>
    <w:rsid w:val="00FC2AC6"/>
    <w:rsid w:val="00FC2CE0"/>
    <w:rsid w:val="00FC3DD9"/>
    <w:rsid w:val="00FC4042"/>
    <w:rsid w:val="00FC6E33"/>
    <w:rsid w:val="00FC7E88"/>
    <w:rsid w:val="00FD0D1A"/>
    <w:rsid w:val="00FD1932"/>
    <w:rsid w:val="00FD1C22"/>
    <w:rsid w:val="00FD1C39"/>
    <w:rsid w:val="00FD3E35"/>
    <w:rsid w:val="00FE1CA2"/>
    <w:rsid w:val="00FE2AD3"/>
    <w:rsid w:val="00FE3279"/>
    <w:rsid w:val="00FE39E8"/>
    <w:rsid w:val="00FE56AA"/>
    <w:rsid w:val="00FE5781"/>
    <w:rsid w:val="00FF55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12F9AE0"/>
  <w15:docId w15:val="{4EC3200C-6A56-4B3D-8F41-62D1752ED5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DB14C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link w:val="a4"/>
    <w:autoRedefine/>
    <w:uiPriority w:val="99"/>
    <w:unhideWhenUsed/>
    <w:qFormat/>
    <w:rsid w:val="00290BFC"/>
    <w:pPr>
      <w:snapToGrid w:val="0"/>
      <w:spacing w:line="160" w:lineRule="exact"/>
    </w:pPr>
    <w:rPr>
      <w:rFonts w:ascii="Times New Roman" w:eastAsia="ＭＳ Ｐゴシック" w:hAnsi="Times New Roman" w:cs="ＭＳ Ｐゴシック"/>
      <w:sz w:val="20"/>
      <w:szCs w:val="12"/>
    </w:rPr>
  </w:style>
  <w:style w:type="character" w:customStyle="1" w:styleId="a4">
    <w:name w:val="吹き出し (文字)"/>
    <w:basedOn w:val="a0"/>
    <w:link w:val="a3"/>
    <w:uiPriority w:val="99"/>
    <w:rsid w:val="00290BFC"/>
    <w:rPr>
      <w:rFonts w:ascii="Times New Roman" w:eastAsia="ＭＳ Ｐゴシック" w:hAnsi="Times New Roman" w:cs="ＭＳ Ｐゴシック"/>
      <w:sz w:val="20"/>
      <w:szCs w:val="12"/>
    </w:rPr>
  </w:style>
  <w:style w:type="character" w:styleId="a5">
    <w:name w:val="annotation reference"/>
    <w:basedOn w:val="a0"/>
    <w:uiPriority w:val="99"/>
    <w:semiHidden/>
    <w:unhideWhenUsed/>
    <w:rsid w:val="00773C84"/>
    <w:rPr>
      <w:sz w:val="18"/>
      <w:szCs w:val="18"/>
    </w:rPr>
  </w:style>
  <w:style w:type="paragraph" w:styleId="a6">
    <w:name w:val="annotation text"/>
    <w:basedOn w:val="a"/>
    <w:link w:val="a7"/>
    <w:autoRedefine/>
    <w:uiPriority w:val="99"/>
    <w:unhideWhenUsed/>
    <w:rsid w:val="00B37FBE"/>
    <w:pPr>
      <w:snapToGrid w:val="0"/>
      <w:spacing w:line="240" w:lineRule="exact"/>
      <w:jc w:val="left"/>
    </w:pPr>
    <w:rPr>
      <w:rFonts w:ascii="Times New Roman" w:eastAsia="ＭＳ Ｐゴシック" w:hAnsi="Times New Roman"/>
      <w:sz w:val="18"/>
    </w:rPr>
  </w:style>
  <w:style w:type="character" w:customStyle="1" w:styleId="a7">
    <w:name w:val="コメント文字列 (文字)"/>
    <w:basedOn w:val="a0"/>
    <w:link w:val="a6"/>
    <w:uiPriority w:val="99"/>
    <w:rsid w:val="00B37FBE"/>
    <w:rPr>
      <w:rFonts w:ascii="Times New Roman" w:eastAsia="ＭＳ Ｐゴシック" w:hAnsi="Times New Roman"/>
      <w:sz w:val="18"/>
    </w:rPr>
  </w:style>
  <w:style w:type="paragraph" w:styleId="a8">
    <w:name w:val="List Paragraph"/>
    <w:basedOn w:val="a"/>
    <w:uiPriority w:val="34"/>
    <w:qFormat/>
    <w:rsid w:val="00773C84"/>
    <w:pPr>
      <w:ind w:leftChars="400" w:left="840"/>
    </w:pPr>
  </w:style>
  <w:style w:type="paragraph" w:customStyle="1" w:styleId="EndNoteBibliographyTitle">
    <w:name w:val="EndNote Bibliography Title"/>
    <w:basedOn w:val="a"/>
    <w:link w:val="EndNoteBibliographyTitle0"/>
    <w:rsid w:val="00773C84"/>
    <w:pPr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0">
    <w:name w:val="EndNote Bibliography Title (文字)"/>
    <w:basedOn w:val="a0"/>
    <w:link w:val="EndNoteBibliographyTitle"/>
    <w:rsid w:val="00773C84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a"/>
    <w:link w:val="EndNoteBibliography0"/>
    <w:rsid w:val="00773C84"/>
    <w:rPr>
      <w:rFonts w:ascii="Times New Roman" w:hAnsi="Times New Roman" w:cs="Times New Roman"/>
      <w:noProof/>
      <w:sz w:val="24"/>
    </w:rPr>
  </w:style>
  <w:style w:type="character" w:customStyle="1" w:styleId="EndNoteBibliography0">
    <w:name w:val="EndNote Bibliography (文字)"/>
    <w:basedOn w:val="a0"/>
    <w:link w:val="EndNoteBibliography"/>
    <w:rsid w:val="00773C84"/>
    <w:rPr>
      <w:rFonts w:ascii="Times New Roman" w:hAnsi="Times New Roman" w:cs="Times New Roman"/>
      <w:noProof/>
      <w:sz w:val="24"/>
    </w:rPr>
  </w:style>
  <w:style w:type="paragraph" w:styleId="a9">
    <w:name w:val="annotation subject"/>
    <w:basedOn w:val="a6"/>
    <w:next w:val="a6"/>
    <w:link w:val="aa"/>
    <w:uiPriority w:val="99"/>
    <w:semiHidden/>
    <w:unhideWhenUsed/>
    <w:rsid w:val="00773C84"/>
    <w:rPr>
      <w:b/>
      <w:bCs/>
    </w:rPr>
  </w:style>
  <w:style w:type="character" w:customStyle="1" w:styleId="aa">
    <w:name w:val="コメント内容 (文字)"/>
    <w:basedOn w:val="a7"/>
    <w:link w:val="a9"/>
    <w:uiPriority w:val="99"/>
    <w:semiHidden/>
    <w:rsid w:val="00773C84"/>
    <w:rPr>
      <w:rFonts w:ascii="Times New Roman" w:eastAsia="ＭＳ Ｐゴシック" w:hAnsi="Times New Roman"/>
      <w:b/>
      <w:bCs/>
      <w:sz w:val="18"/>
      <w:lang w:val="en-GB"/>
    </w:rPr>
  </w:style>
  <w:style w:type="paragraph" w:styleId="ab">
    <w:name w:val="header"/>
    <w:basedOn w:val="a"/>
    <w:link w:val="ac"/>
    <w:uiPriority w:val="99"/>
    <w:unhideWhenUsed/>
    <w:rsid w:val="00773C84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0"/>
    <w:link w:val="ab"/>
    <w:uiPriority w:val="99"/>
    <w:rsid w:val="00773C84"/>
  </w:style>
  <w:style w:type="paragraph" w:styleId="ad">
    <w:name w:val="footer"/>
    <w:basedOn w:val="a"/>
    <w:link w:val="ae"/>
    <w:uiPriority w:val="99"/>
    <w:unhideWhenUsed/>
    <w:rsid w:val="00773C84"/>
    <w:pPr>
      <w:tabs>
        <w:tab w:val="center" w:pos="4252"/>
        <w:tab w:val="right" w:pos="8504"/>
      </w:tabs>
      <w:snapToGrid w:val="0"/>
    </w:pPr>
  </w:style>
  <w:style w:type="character" w:customStyle="1" w:styleId="ae">
    <w:name w:val="フッター (文字)"/>
    <w:basedOn w:val="a0"/>
    <w:link w:val="ad"/>
    <w:uiPriority w:val="99"/>
    <w:rsid w:val="00773C84"/>
  </w:style>
  <w:style w:type="paragraph" w:styleId="af">
    <w:name w:val="Revision"/>
    <w:hidden/>
    <w:uiPriority w:val="99"/>
    <w:semiHidden/>
    <w:rsid w:val="00773C84"/>
  </w:style>
  <w:style w:type="character" w:customStyle="1" w:styleId="EndNoteBibliographyChar">
    <w:name w:val="EndNote Bibliography Char"/>
    <w:basedOn w:val="a0"/>
    <w:rsid w:val="00360A9A"/>
    <w:rPr>
      <w:rFonts w:ascii="Malgun Gothic" w:eastAsia="Malgun Gothic" w:hAnsi="Malgun Gothic"/>
      <w:noProof/>
    </w:rPr>
  </w:style>
  <w:style w:type="character" w:styleId="af0">
    <w:name w:val="Hyperlink"/>
    <w:basedOn w:val="a0"/>
    <w:uiPriority w:val="99"/>
    <w:unhideWhenUsed/>
    <w:rsid w:val="00360A9A"/>
    <w:rPr>
      <w:color w:val="0563C1" w:themeColor="hyperlink"/>
      <w:u w:val="single"/>
    </w:rPr>
  </w:style>
  <w:style w:type="character" w:customStyle="1" w:styleId="UnresolvedMention1">
    <w:name w:val="Unresolved Mention1"/>
    <w:basedOn w:val="a0"/>
    <w:uiPriority w:val="99"/>
    <w:semiHidden/>
    <w:unhideWhenUsed/>
    <w:rsid w:val="00BF4B50"/>
    <w:rPr>
      <w:color w:val="605E5C"/>
      <w:shd w:val="clear" w:color="auto" w:fill="E1DFDD"/>
    </w:rPr>
  </w:style>
  <w:style w:type="character" w:styleId="af1">
    <w:name w:val="Strong"/>
    <w:basedOn w:val="a0"/>
    <w:uiPriority w:val="22"/>
    <w:qFormat/>
    <w:rsid w:val="001109B0"/>
    <w:rPr>
      <w:b/>
      <w:bCs/>
    </w:rPr>
  </w:style>
  <w:style w:type="character" w:customStyle="1" w:styleId="1">
    <w:name w:val="未解決のメンション1"/>
    <w:basedOn w:val="a0"/>
    <w:uiPriority w:val="99"/>
    <w:semiHidden/>
    <w:unhideWhenUsed/>
    <w:rsid w:val="00C92FF1"/>
    <w:rPr>
      <w:color w:val="605E5C"/>
      <w:shd w:val="clear" w:color="auto" w:fill="E1DFDD"/>
    </w:rPr>
  </w:style>
  <w:style w:type="character" w:customStyle="1" w:styleId="UnresolvedMention2">
    <w:name w:val="Unresolved Mention2"/>
    <w:basedOn w:val="a0"/>
    <w:uiPriority w:val="99"/>
    <w:semiHidden/>
    <w:unhideWhenUsed/>
    <w:rsid w:val="00297335"/>
    <w:rPr>
      <w:color w:val="605E5C"/>
      <w:shd w:val="clear" w:color="auto" w:fill="E1DFDD"/>
    </w:rPr>
  </w:style>
  <w:style w:type="character" w:customStyle="1" w:styleId="meta-citation">
    <w:name w:val="meta-citation"/>
    <w:basedOn w:val="a0"/>
    <w:rsid w:val="002A3348"/>
  </w:style>
  <w:style w:type="character" w:customStyle="1" w:styleId="c-bibliographic-informationvalue">
    <w:name w:val="c-bibliographic-information__value"/>
    <w:basedOn w:val="a0"/>
    <w:rsid w:val="00021392"/>
  </w:style>
  <w:style w:type="character" w:customStyle="1" w:styleId="license">
    <w:name w:val="license"/>
    <w:basedOn w:val="a0"/>
    <w:rsid w:val="006B5855"/>
  </w:style>
  <w:style w:type="paragraph" w:styleId="af2">
    <w:name w:val="footnote text"/>
    <w:basedOn w:val="a"/>
    <w:link w:val="af3"/>
    <w:uiPriority w:val="99"/>
    <w:semiHidden/>
    <w:unhideWhenUsed/>
    <w:rsid w:val="00917B07"/>
    <w:rPr>
      <w:sz w:val="20"/>
      <w:szCs w:val="20"/>
    </w:rPr>
  </w:style>
  <w:style w:type="character" w:customStyle="1" w:styleId="af3">
    <w:name w:val="脚注文字列 (文字)"/>
    <w:basedOn w:val="a0"/>
    <w:link w:val="af2"/>
    <w:uiPriority w:val="99"/>
    <w:semiHidden/>
    <w:rsid w:val="00917B07"/>
    <w:rPr>
      <w:sz w:val="20"/>
      <w:szCs w:val="20"/>
    </w:rPr>
  </w:style>
  <w:style w:type="character" w:styleId="af4">
    <w:name w:val="footnote reference"/>
    <w:basedOn w:val="a0"/>
    <w:uiPriority w:val="99"/>
    <w:semiHidden/>
    <w:unhideWhenUsed/>
    <w:rsid w:val="00917B07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D84089D-C1FC-46D3-8D94-0701D430FE3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0</Words>
  <Characters>684</Characters>
  <Application>Microsoft Office Word</Application>
  <DocSecurity>0</DocSecurity>
  <Lines>5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8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ishin mouse</dc:creator>
  <cp:lastModifiedBy>seishin mouse</cp:lastModifiedBy>
  <cp:revision>2</cp:revision>
  <cp:lastPrinted>2021-11-16T05:45:00Z</cp:lastPrinted>
  <dcterms:created xsi:type="dcterms:W3CDTF">2022-02-23T03:21:00Z</dcterms:created>
  <dcterms:modified xsi:type="dcterms:W3CDTF">2022-02-23T03:21:00Z</dcterms:modified>
</cp:coreProperties>
</file>